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18A" w:rsidRDefault="007641E9" w:rsidP="005C018A">
      <w:pPr>
        <w:pStyle w:val="Heading2"/>
        <w:numPr>
          <w:ilvl w:val="0"/>
          <w:numId w:val="0"/>
        </w:numPr>
      </w:pPr>
      <w:bookmarkStart w:id="0" w:name="_GoBack"/>
      <w:bookmarkEnd w:id="0"/>
      <w:r>
        <w:t>Supplementary Figure Legend</w:t>
      </w:r>
    </w:p>
    <w:p w:rsidR="005C018A" w:rsidRDefault="005C018A" w:rsidP="005C018A">
      <w:pPr>
        <w:rPr>
          <w:b/>
        </w:rPr>
      </w:pPr>
    </w:p>
    <w:p w:rsidR="003853BD" w:rsidRPr="00A151A2" w:rsidRDefault="003853BD" w:rsidP="00327818">
      <w:pPr>
        <w:autoSpaceDE w:val="0"/>
        <w:autoSpaceDN w:val="0"/>
        <w:adjustRightInd w:val="0"/>
        <w:rPr>
          <w:b/>
        </w:rPr>
      </w:pPr>
      <w:r w:rsidRPr="00A151A2">
        <w:rPr>
          <w:b/>
        </w:rPr>
        <w:t xml:space="preserve">Supplementary Figure 1: </w:t>
      </w:r>
      <w:proofErr w:type="spellStart"/>
      <w:r w:rsidRPr="00A151A2">
        <w:rPr>
          <w:b/>
        </w:rPr>
        <w:t>geoBURST</w:t>
      </w:r>
      <w:proofErr w:type="spellEnd"/>
      <w:r w:rsidRPr="00A151A2">
        <w:rPr>
          <w:b/>
        </w:rPr>
        <w:t xml:space="preserve"> analysis comparing Gambian pneumococcal serotype 1 isolates to the rest of Africa, Asia and globally.</w:t>
      </w:r>
    </w:p>
    <w:p w:rsidR="003853BD" w:rsidRDefault="003853BD" w:rsidP="00327818">
      <w:pPr>
        <w:autoSpaceDE w:val="0"/>
        <w:autoSpaceDN w:val="0"/>
        <w:adjustRightInd w:val="0"/>
      </w:pPr>
      <w:r w:rsidRPr="00A151A2">
        <w:t>Each circle represents a single sequence type (ST). The area of each circle is proportional to the number of isolates included in the analysis.</w:t>
      </w:r>
    </w:p>
    <w:sectPr w:rsidR="003853BD" w:rsidSect="007641E9">
      <w:footerReference w:type="default" r:id="rId9"/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D340238" w15:done="0"/>
  <w15:commentEx w15:paraId="094A5C86" w15:done="0"/>
  <w15:commentEx w15:paraId="6395D86C" w15:done="0"/>
  <w15:commentEx w15:paraId="1050AEF0" w15:done="0"/>
  <w15:commentEx w15:paraId="6DCD49F8" w15:done="0"/>
  <w15:commentEx w15:paraId="7920C6B9" w15:done="0"/>
  <w15:commentEx w15:paraId="03B43D9A" w15:done="0"/>
  <w15:commentEx w15:paraId="1D700118" w15:done="0"/>
  <w15:commentEx w15:paraId="34ABE2EF" w15:done="0"/>
  <w15:commentEx w15:paraId="412DC82F" w15:done="0"/>
  <w15:commentEx w15:paraId="1C98A89B" w15:done="0"/>
  <w15:commentEx w15:paraId="2C96B1E3" w15:done="0"/>
  <w15:commentEx w15:paraId="2E0229ED" w15:done="0"/>
  <w15:commentEx w15:paraId="639D7C13" w15:done="0"/>
  <w15:commentEx w15:paraId="101D87C8" w15:done="0"/>
  <w15:commentEx w15:paraId="5299CDD4" w15:done="0"/>
  <w15:commentEx w15:paraId="7636A41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5615" w:rsidRDefault="00785615" w:rsidP="00A7359D">
      <w:pPr>
        <w:spacing w:line="240" w:lineRule="auto"/>
      </w:pPr>
      <w:r>
        <w:separator/>
      </w:r>
    </w:p>
  </w:endnote>
  <w:endnote w:type="continuationSeparator" w:id="0">
    <w:p w:rsidR="00785615" w:rsidRDefault="00785615" w:rsidP="00A735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2133787"/>
      <w:docPartObj>
        <w:docPartGallery w:val="Page Numbers (Bottom of Page)"/>
        <w:docPartUnique/>
      </w:docPartObj>
    </w:sdtPr>
    <w:sdtEndPr/>
    <w:sdtContent>
      <w:p w:rsidR="00212604" w:rsidRDefault="002126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41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12604" w:rsidRDefault="002126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5615" w:rsidRDefault="00785615" w:rsidP="00A7359D">
      <w:pPr>
        <w:spacing w:line="240" w:lineRule="auto"/>
      </w:pPr>
      <w:r>
        <w:separator/>
      </w:r>
    </w:p>
  </w:footnote>
  <w:footnote w:type="continuationSeparator" w:id="0">
    <w:p w:rsidR="00785615" w:rsidRDefault="00785615" w:rsidP="00A7359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3in;height:3in" o:bullet="t"/>
    </w:pict>
  </w:numPicBullet>
  <w:abstractNum w:abstractNumId="0">
    <w:nsid w:val="113E2A0B"/>
    <w:multiLevelType w:val="multilevel"/>
    <w:tmpl w:val="F92229F2"/>
    <w:styleLink w:val="headinggs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ascii="Times New Roman" w:hAnsi="Times New Roman"/>
        <w:sz w:val="36"/>
      </w:rPr>
    </w:lvl>
    <w:lvl w:ilvl="1">
      <w:start w:val="1"/>
      <w:numFmt w:val="decimal"/>
      <w:pStyle w:val="Heading2"/>
      <w:lvlText w:val="%1.%2."/>
      <w:lvlJc w:val="left"/>
      <w:pPr>
        <w:ind w:left="0" w:firstLine="0"/>
      </w:pPr>
      <w:rPr>
        <w:rFonts w:ascii="Times New Roman" w:hAnsi="Times New Roman"/>
        <w:sz w:val="33"/>
      </w:rPr>
    </w:lvl>
    <w:lvl w:ilvl="2">
      <w:start w:val="1"/>
      <w:numFmt w:val="decimal"/>
      <w:pStyle w:val="Heading3"/>
      <w:lvlText w:val="%1.%2.%3."/>
      <w:lvlJc w:val="left"/>
      <w:pPr>
        <w:ind w:left="0" w:firstLine="0"/>
      </w:pPr>
      <w:rPr>
        <w:rFonts w:ascii="Times New Roman" w:hAnsi="Times New Roman" w:hint="default"/>
        <w:i w:val="0"/>
        <w:sz w:val="30"/>
      </w:rPr>
    </w:lvl>
    <w:lvl w:ilvl="3">
      <w:start w:val="1"/>
      <w:numFmt w:val="decimal"/>
      <w:pStyle w:val="Heading4"/>
      <w:lvlText w:val="%1.%2.%3.%4."/>
      <w:lvlJc w:val="left"/>
      <w:pPr>
        <w:ind w:left="0" w:firstLine="0"/>
      </w:pPr>
      <w:rPr>
        <w:rFonts w:ascii="Times New Roman" w:hAnsi="Times New Roman" w:hint="default"/>
        <w:i w:val="0"/>
        <w:sz w:val="28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>
    <w:nsid w:val="4E3045F4"/>
    <w:multiLevelType w:val="multilevel"/>
    <w:tmpl w:val="F92229F2"/>
    <w:numStyleLink w:val="headinggs"/>
  </w:abstractNum>
  <w:abstractNum w:abstractNumId="2">
    <w:nsid w:val="50C67B16"/>
    <w:multiLevelType w:val="hybridMultilevel"/>
    <w:tmpl w:val="B36A97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58921D9"/>
    <w:multiLevelType w:val="multilevel"/>
    <w:tmpl w:val="6C6AB44E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1CB058C"/>
    <w:multiLevelType w:val="multilevel"/>
    <w:tmpl w:val="692C2F02"/>
    <w:lvl w:ilvl="0">
      <w:start w:val="1"/>
      <w:numFmt w:val="decimal"/>
      <w:lvlText w:val="%1."/>
      <w:lvlJc w:val="center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1"/>
    <w:lvlOverride w:ilvl="0">
      <w:lvl w:ilvl="0">
        <w:start w:val="1"/>
        <w:numFmt w:val="decimal"/>
        <w:pStyle w:val="Heading1"/>
        <w:lvlText w:val="%1."/>
        <w:lvlJc w:val="left"/>
        <w:pPr>
          <w:ind w:left="0" w:firstLine="0"/>
        </w:pPr>
        <w:rPr>
          <w:rFonts w:ascii="Times New Roman" w:hAnsi="Times New Roman" w:cs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color w:val="000000"/>
          <w:spacing w:val="0"/>
          <w:kern w:val="0"/>
          <w:position w:val="0"/>
          <w:u w:val="none"/>
          <w:vertAlign w:val="baseline"/>
          <w:em w:val="none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0" w:firstLine="0"/>
        </w:pPr>
        <w:rPr>
          <w:rFonts w:ascii="Times New Roman" w:hAnsi="Times New Roman" w:cs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color w:val="000000"/>
          <w:spacing w:val="0"/>
          <w:kern w:val="0"/>
          <w:position w:val="0"/>
          <w:u w:val="none"/>
          <w:vertAlign w:val="baseline"/>
          <w:em w:val="none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0" w:firstLine="0"/>
        </w:pPr>
        <w:rPr>
          <w:rFonts w:ascii="Times New Roman" w:hAnsi="Times New Roman" w:cs="Times New Roman"/>
          <w:b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color w:val="000000"/>
          <w:spacing w:val="0"/>
          <w:kern w:val="0"/>
          <w:position w:val="0"/>
          <w:u w:val="none"/>
          <w:vertAlign w:val="baseline"/>
          <w:em w:val="none"/>
        </w:rPr>
      </w:lvl>
    </w:lvlOverride>
  </w:num>
  <w:num w:numId="3">
    <w:abstractNumId w:val="2"/>
  </w:num>
  <w:num w:numId="4">
    <w:abstractNumId w:val="4"/>
  </w:num>
  <w:num w:numId="5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tonio Martin">
    <w15:presenceInfo w15:providerId="AD" w15:userId="S-1-5-21-1390067357-1715567821-839522115-4370"/>
  </w15:person>
  <w15:person w15:author="Brendan Wren">
    <w15:presenceInfo w15:providerId="None" w15:userId="Brendan Wren"/>
  </w15:person>
  <w15:person w15:author="Ebruke Chinelo">
    <w15:presenceInfo w15:providerId="AD" w15:userId="S-1-5-21-1390067357-1715567821-839522115-163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hideSpellingErrors/>
  <w:hideGrammaticalErrors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fdfaftar092xlev9fkxs9fme59e0s5ar29r&quot;&gt;My EndNote Library&lt;record-ids&gt;&lt;item&gt;207&lt;/item&gt;&lt;item&gt;422&lt;/item&gt;&lt;item&gt;1481&lt;/item&gt;&lt;item&gt;1885&lt;/item&gt;&lt;item&gt;1944&lt;/item&gt;&lt;item&gt;2192&lt;/item&gt;&lt;item&gt;2583&lt;/item&gt;&lt;item&gt;3854&lt;/item&gt;&lt;item&gt;3932&lt;/item&gt;&lt;item&gt;4057&lt;/item&gt;&lt;item&gt;4070&lt;/item&gt;&lt;item&gt;4078&lt;/item&gt;&lt;item&gt;4230&lt;/item&gt;&lt;item&gt;4360&lt;/item&gt;&lt;/record-ids&gt;&lt;/item&gt;&lt;/Libraries&gt;"/>
  </w:docVars>
  <w:rsids>
    <w:rsidRoot w:val="000409FD"/>
    <w:rsid w:val="00003AC5"/>
    <w:rsid w:val="00004216"/>
    <w:rsid w:val="00004861"/>
    <w:rsid w:val="0000504E"/>
    <w:rsid w:val="000059C5"/>
    <w:rsid w:val="00005F46"/>
    <w:rsid w:val="0001020A"/>
    <w:rsid w:val="00012645"/>
    <w:rsid w:val="00012A0B"/>
    <w:rsid w:val="00014701"/>
    <w:rsid w:val="00016F70"/>
    <w:rsid w:val="00020D39"/>
    <w:rsid w:val="00021645"/>
    <w:rsid w:val="00027A99"/>
    <w:rsid w:val="0003411C"/>
    <w:rsid w:val="00035287"/>
    <w:rsid w:val="00035EEC"/>
    <w:rsid w:val="00036012"/>
    <w:rsid w:val="00037486"/>
    <w:rsid w:val="00037517"/>
    <w:rsid w:val="000409FD"/>
    <w:rsid w:val="00041132"/>
    <w:rsid w:val="00043CB5"/>
    <w:rsid w:val="00045FD3"/>
    <w:rsid w:val="00051217"/>
    <w:rsid w:val="00051DB7"/>
    <w:rsid w:val="000535E7"/>
    <w:rsid w:val="00053D93"/>
    <w:rsid w:val="00055B4D"/>
    <w:rsid w:val="00057377"/>
    <w:rsid w:val="00061C44"/>
    <w:rsid w:val="00061D34"/>
    <w:rsid w:val="00062E7E"/>
    <w:rsid w:val="00064A21"/>
    <w:rsid w:val="000662B8"/>
    <w:rsid w:val="00072D52"/>
    <w:rsid w:val="00074819"/>
    <w:rsid w:val="00075B8A"/>
    <w:rsid w:val="00077DD3"/>
    <w:rsid w:val="000823BD"/>
    <w:rsid w:val="00082928"/>
    <w:rsid w:val="0008553A"/>
    <w:rsid w:val="00085CBF"/>
    <w:rsid w:val="00087E59"/>
    <w:rsid w:val="000904C9"/>
    <w:rsid w:val="00091366"/>
    <w:rsid w:val="00094B3A"/>
    <w:rsid w:val="0009554B"/>
    <w:rsid w:val="0009670E"/>
    <w:rsid w:val="000A11BC"/>
    <w:rsid w:val="000A12A7"/>
    <w:rsid w:val="000A173E"/>
    <w:rsid w:val="000A26D2"/>
    <w:rsid w:val="000A3C99"/>
    <w:rsid w:val="000A5468"/>
    <w:rsid w:val="000A65DB"/>
    <w:rsid w:val="000A6CC7"/>
    <w:rsid w:val="000B142F"/>
    <w:rsid w:val="000B388F"/>
    <w:rsid w:val="000B7FD7"/>
    <w:rsid w:val="000C05D8"/>
    <w:rsid w:val="000C13F3"/>
    <w:rsid w:val="000C20C7"/>
    <w:rsid w:val="000C20DE"/>
    <w:rsid w:val="000C286A"/>
    <w:rsid w:val="000D0280"/>
    <w:rsid w:val="000D0440"/>
    <w:rsid w:val="000D06AD"/>
    <w:rsid w:val="000D22AF"/>
    <w:rsid w:val="000D275C"/>
    <w:rsid w:val="000D3B9F"/>
    <w:rsid w:val="000D412B"/>
    <w:rsid w:val="000D4E2B"/>
    <w:rsid w:val="000D593D"/>
    <w:rsid w:val="000D5E18"/>
    <w:rsid w:val="000D7427"/>
    <w:rsid w:val="000D77E0"/>
    <w:rsid w:val="000E0194"/>
    <w:rsid w:val="000E0608"/>
    <w:rsid w:val="000E06D9"/>
    <w:rsid w:val="000E125E"/>
    <w:rsid w:val="000E17D7"/>
    <w:rsid w:val="000E2F8A"/>
    <w:rsid w:val="000E44E1"/>
    <w:rsid w:val="000F015A"/>
    <w:rsid w:val="000F2560"/>
    <w:rsid w:val="000F2701"/>
    <w:rsid w:val="000F33E5"/>
    <w:rsid w:val="000F5413"/>
    <w:rsid w:val="00100E14"/>
    <w:rsid w:val="001015BD"/>
    <w:rsid w:val="001034A8"/>
    <w:rsid w:val="00103A6E"/>
    <w:rsid w:val="001062EC"/>
    <w:rsid w:val="00106E5E"/>
    <w:rsid w:val="00110715"/>
    <w:rsid w:val="001118AE"/>
    <w:rsid w:val="001145A5"/>
    <w:rsid w:val="00115FFD"/>
    <w:rsid w:val="001172E8"/>
    <w:rsid w:val="00120F42"/>
    <w:rsid w:val="0012234E"/>
    <w:rsid w:val="00122D5D"/>
    <w:rsid w:val="001231A0"/>
    <w:rsid w:val="0012364D"/>
    <w:rsid w:val="001242E9"/>
    <w:rsid w:val="00127279"/>
    <w:rsid w:val="00127C29"/>
    <w:rsid w:val="0013135C"/>
    <w:rsid w:val="0013219A"/>
    <w:rsid w:val="00132C86"/>
    <w:rsid w:val="00135687"/>
    <w:rsid w:val="00135E18"/>
    <w:rsid w:val="00140850"/>
    <w:rsid w:val="001413F2"/>
    <w:rsid w:val="00143939"/>
    <w:rsid w:val="0014437B"/>
    <w:rsid w:val="00144555"/>
    <w:rsid w:val="00144CE0"/>
    <w:rsid w:val="00146094"/>
    <w:rsid w:val="001514D5"/>
    <w:rsid w:val="00152C56"/>
    <w:rsid w:val="00153738"/>
    <w:rsid w:val="00153E3A"/>
    <w:rsid w:val="00160908"/>
    <w:rsid w:val="00160CE8"/>
    <w:rsid w:val="0016100C"/>
    <w:rsid w:val="001625E6"/>
    <w:rsid w:val="00163899"/>
    <w:rsid w:val="0017216F"/>
    <w:rsid w:val="00172BCD"/>
    <w:rsid w:val="0017540D"/>
    <w:rsid w:val="00175AAA"/>
    <w:rsid w:val="00177E76"/>
    <w:rsid w:val="0018006A"/>
    <w:rsid w:val="00181220"/>
    <w:rsid w:val="0018219E"/>
    <w:rsid w:val="00183385"/>
    <w:rsid w:val="00184AE8"/>
    <w:rsid w:val="00186BE5"/>
    <w:rsid w:val="00190B7C"/>
    <w:rsid w:val="001928FD"/>
    <w:rsid w:val="00192DFB"/>
    <w:rsid w:val="00195C81"/>
    <w:rsid w:val="00195FAE"/>
    <w:rsid w:val="00197039"/>
    <w:rsid w:val="00197120"/>
    <w:rsid w:val="001A1580"/>
    <w:rsid w:val="001A18EB"/>
    <w:rsid w:val="001A25C7"/>
    <w:rsid w:val="001A2A0F"/>
    <w:rsid w:val="001A2F3A"/>
    <w:rsid w:val="001A3019"/>
    <w:rsid w:val="001A33AA"/>
    <w:rsid w:val="001A3EFE"/>
    <w:rsid w:val="001A5781"/>
    <w:rsid w:val="001A6CD8"/>
    <w:rsid w:val="001B6136"/>
    <w:rsid w:val="001B699C"/>
    <w:rsid w:val="001B6AB6"/>
    <w:rsid w:val="001B710D"/>
    <w:rsid w:val="001B7F9A"/>
    <w:rsid w:val="001C0209"/>
    <w:rsid w:val="001C02C5"/>
    <w:rsid w:val="001C316B"/>
    <w:rsid w:val="001C6143"/>
    <w:rsid w:val="001C69C8"/>
    <w:rsid w:val="001D0D3D"/>
    <w:rsid w:val="001D1AA6"/>
    <w:rsid w:val="001D619A"/>
    <w:rsid w:val="001D68EC"/>
    <w:rsid w:val="001E1684"/>
    <w:rsid w:val="001E2091"/>
    <w:rsid w:val="001E32AC"/>
    <w:rsid w:val="001E6696"/>
    <w:rsid w:val="001F1FF5"/>
    <w:rsid w:val="001F3D91"/>
    <w:rsid w:val="001F3D9B"/>
    <w:rsid w:val="001F53D4"/>
    <w:rsid w:val="001F57D0"/>
    <w:rsid w:val="001F7F47"/>
    <w:rsid w:val="00201649"/>
    <w:rsid w:val="00204781"/>
    <w:rsid w:val="00210811"/>
    <w:rsid w:val="00212604"/>
    <w:rsid w:val="00213CA1"/>
    <w:rsid w:val="002156EB"/>
    <w:rsid w:val="00217200"/>
    <w:rsid w:val="00217F08"/>
    <w:rsid w:val="00217FF3"/>
    <w:rsid w:val="00220729"/>
    <w:rsid w:val="00220783"/>
    <w:rsid w:val="00220FE7"/>
    <w:rsid w:val="002226EE"/>
    <w:rsid w:val="00222830"/>
    <w:rsid w:val="00227A87"/>
    <w:rsid w:val="00231828"/>
    <w:rsid w:val="00231BD6"/>
    <w:rsid w:val="00231BF5"/>
    <w:rsid w:val="00231DCC"/>
    <w:rsid w:val="00232BF8"/>
    <w:rsid w:val="002332CE"/>
    <w:rsid w:val="0023713C"/>
    <w:rsid w:val="00241AAC"/>
    <w:rsid w:val="00242113"/>
    <w:rsid w:val="00243F58"/>
    <w:rsid w:val="002444AC"/>
    <w:rsid w:val="00246C3F"/>
    <w:rsid w:val="0025015B"/>
    <w:rsid w:val="002557F6"/>
    <w:rsid w:val="0025637C"/>
    <w:rsid w:val="00262638"/>
    <w:rsid w:val="002642B0"/>
    <w:rsid w:val="00264D81"/>
    <w:rsid w:val="00266C71"/>
    <w:rsid w:val="0027079A"/>
    <w:rsid w:val="00270B81"/>
    <w:rsid w:val="00270C3A"/>
    <w:rsid w:val="00272A3B"/>
    <w:rsid w:val="00273FF3"/>
    <w:rsid w:val="00274777"/>
    <w:rsid w:val="002771D5"/>
    <w:rsid w:val="00282A88"/>
    <w:rsid w:val="002838B1"/>
    <w:rsid w:val="00287F80"/>
    <w:rsid w:val="00290075"/>
    <w:rsid w:val="00290B3D"/>
    <w:rsid w:val="00291911"/>
    <w:rsid w:val="00291FE1"/>
    <w:rsid w:val="00297304"/>
    <w:rsid w:val="002A0D54"/>
    <w:rsid w:val="002A6DD3"/>
    <w:rsid w:val="002A79BC"/>
    <w:rsid w:val="002B07DB"/>
    <w:rsid w:val="002B11C6"/>
    <w:rsid w:val="002B2253"/>
    <w:rsid w:val="002B3659"/>
    <w:rsid w:val="002B3DD7"/>
    <w:rsid w:val="002B4185"/>
    <w:rsid w:val="002B496B"/>
    <w:rsid w:val="002B5171"/>
    <w:rsid w:val="002C06F7"/>
    <w:rsid w:val="002C0F85"/>
    <w:rsid w:val="002C167D"/>
    <w:rsid w:val="002C2A63"/>
    <w:rsid w:val="002C61EB"/>
    <w:rsid w:val="002C6DA2"/>
    <w:rsid w:val="002D17C2"/>
    <w:rsid w:val="002D2139"/>
    <w:rsid w:val="002D2ADA"/>
    <w:rsid w:val="002D3371"/>
    <w:rsid w:val="002D51BF"/>
    <w:rsid w:val="002D7266"/>
    <w:rsid w:val="002D763A"/>
    <w:rsid w:val="002D7D17"/>
    <w:rsid w:val="002E0533"/>
    <w:rsid w:val="002E0E6B"/>
    <w:rsid w:val="002E14D5"/>
    <w:rsid w:val="002E401A"/>
    <w:rsid w:val="002E4165"/>
    <w:rsid w:val="002E48D1"/>
    <w:rsid w:val="002E6AE5"/>
    <w:rsid w:val="002F16CB"/>
    <w:rsid w:val="002F2EB4"/>
    <w:rsid w:val="002F4E73"/>
    <w:rsid w:val="002F5AF7"/>
    <w:rsid w:val="003007ED"/>
    <w:rsid w:val="00302CC6"/>
    <w:rsid w:val="00310C6A"/>
    <w:rsid w:val="00311284"/>
    <w:rsid w:val="00311A7B"/>
    <w:rsid w:val="00313B63"/>
    <w:rsid w:val="003141A4"/>
    <w:rsid w:val="00314DE0"/>
    <w:rsid w:val="00317803"/>
    <w:rsid w:val="00317A35"/>
    <w:rsid w:val="00321B45"/>
    <w:rsid w:val="00322CE6"/>
    <w:rsid w:val="00324FBB"/>
    <w:rsid w:val="003252F2"/>
    <w:rsid w:val="00327818"/>
    <w:rsid w:val="00330AE6"/>
    <w:rsid w:val="00331597"/>
    <w:rsid w:val="003317E6"/>
    <w:rsid w:val="00332148"/>
    <w:rsid w:val="003330D7"/>
    <w:rsid w:val="00333244"/>
    <w:rsid w:val="00333CC0"/>
    <w:rsid w:val="00334576"/>
    <w:rsid w:val="00335572"/>
    <w:rsid w:val="00341B97"/>
    <w:rsid w:val="00342098"/>
    <w:rsid w:val="003438B7"/>
    <w:rsid w:val="0034653A"/>
    <w:rsid w:val="00347DC1"/>
    <w:rsid w:val="00351D7A"/>
    <w:rsid w:val="0035261C"/>
    <w:rsid w:val="0035363B"/>
    <w:rsid w:val="00354A59"/>
    <w:rsid w:val="003574C5"/>
    <w:rsid w:val="003601D9"/>
    <w:rsid w:val="003612BF"/>
    <w:rsid w:val="00361AF8"/>
    <w:rsid w:val="00361B90"/>
    <w:rsid w:val="00361D48"/>
    <w:rsid w:val="00361D6D"/>
    <w:rsid w:val="0036275B"/>
    <w:rsid w:val="00363B2E"/>
    <w:rsid w:val="00366FD5"/>
    <w:rsid w:val="00367CF8"/>
    <w:rsid w:val="003713AF"/>
    <w:rsid w:val="00371E76"/>
    <w:rsid w:val="0037265A"/>
    <w:rsid w:val="003756B6"/>
    <w:rsid w:val="0037613B"/>
    <w:rsid w:val="00377360"/>
    <w:rsid w:val="00382CC0"/>
    <w:rsid w:val="003835E6"/>
    <w:rsid w:val="0038445A"/>
    <w:rsid w:val="003853BD"/>
    <w:rsid w:val="00385D0C"/>
    <w:rsid w:val="00386CF4"/>
    <w:rsid w:val="0039010A"/>
    <w:rsid w:val="00392478"/>
    <w:rsid w:val="0039372C"/>
    <w:rsid w:val="00394F2D"/>
    <w:rsid w:val="003963DD"/>
    <w:rsid w:val="00397142"/>
    <w:rsid w:val="0039764F"/>
    <w:rsid w:val="003A0D40"/>
    <w:rsid w:val="003A12F8"/>
    <w:rsid w:val="003A4131"/>
    <w:rsid w:val="003A6AA9"/>
    <w:rsid w:val="003A790D"/>
    <w:rsid w:val="003B0DDA"/>
    <w:rsid w:val="003B1983"/>
    <w:rsid w:val="003B3388"/>
    <w:rsid w:val="003B4C98"/>
    <w:rsid w:val="003B63F8"/>
    <w:rsid w:val="003B67B6"/>
    <w:rsid w:val="003B6FA9"/>
    <w:rsid w:val="003C04A2"/>
    <w:rsid w:val="003C44E4"/>
    <w:rsid w:val="003C62D0"/>
    <w:rsid w:val="003C6688"/>
    <w:rsid w:val="003C6B17"/>
    <w:rsid w:val="003D040D"/>
    <w:rsid w:val="003D12E9"/>
    <w:rsid w:val="003D19CE"/>
    <w:rsid w:val="003D206D"/>
    <w:rsid w:val="003D33CF"/>
    <w:rsid w:val="003D392C"/>
    <w:rsid w:val="003D4AAB"/>
    <w:rsid w:val="003D55C5"/>
    <w:rsid w:val="003D5C2A"/>
    <w:rsid w:val="003D756A"/>
    <w:rsid w:val="003D7A51"/>
    <w:rsid w:val="003E3E38"/>
    <w:rsid w:val="003E422C"/>
    <w:rsid w:val="003E747B"/>
    <w:rsid w:val="003E7A58"/>
    <w:rsid w:val="003F047B"/>
    <w:rsid w:val="003F0901"/>
    <w:rsid w:val="003F1C0D"/>
    <w:rsid w:val="003F3600"/>
    <w:rsid w:val="003F57D5"/>
    <w:rsid w:val="003F76A7"/>
    <w:rsid w:val="003F7BAC"/>
    <w:rsid w:val="00402F96"/>
    <w:rsid w:val="00403072"/>
    <w:rsid w:val="004046DA"/>
    <w:rsid w:val="00405C98"/>
    <w:rsid w:val="0040607C"/>
    <w:rsid w:val="004068AD"/>
    <w:rsid w:val="00411658"/>
    <w:rsid w:val="0041403C"/>
    <w:rsid w:val="004145C7"/>
    <w:rsid w:val="00414EB3"/>
    <w:rsid w:val="004156E8"/>
    <w:rsid w:val="00416008"/>
    <w:rsid w:val="004161CD"/>
    <w:rsid w:val="00416C73"/>
    <w:rsid w:val="004174C6"/>
    <w:rsid w:val="00422982"/>
    <w:rsid w:val="00423DF2"/>
    <w:rsid w:val="0042555C"/>
    <w:rsid w:val="004261DB"/>
    <w:rsid w:val="004271F6"/>
    <w:rsid w:val="00430F20"/>
    <w:rsid w:val="00433357"/>
    <w:rsid w:val="00433BA3"/>
    <w:rsid w:val="00434F5D"/>
    <w:rsid w:val="00440BD7"/>
    <w:rsid w:val="00440EE6"/>
    <w:rsid w:val="00444FB6"/>
    <w:rsid w:val="00446D51"/>
    <w:rsid w:val="00452C42"/>
    <w:rsid w:val="0045507B"/>
    <w:rsid w:val="00455722"/>
    <w:rsid w:val="004558F7"/>
    <w:rsid w:val="00456E03"/>
    <w:rsid w:val="004605AF"/>
    <w:rsid w:val="0046135A"/>
    <w:rsid w:val="0046244C"/>
    <w:rsid w:val="00467704"/>
    <w:rsid w:val="00467B3E"/>
    <w:rsid w:val="00467D63"/>
    <w:rsid w:val="00473422"/>
    <w:rsid w:val="00473717"/>
    <w:rsid w:val="004739A7"/>
    <w:rsid w:val="004741E1"/>
    <w:rsid w:val="00477662"/>
    <w:rsid w:val="00480C53"/>
    <w:rsid w:val="004820EB"/>
    <w:rsid w:val="004835F9"/>
    <w:rsid w:val="004838F9"/>
    <w:rsid w:val="00486473"/>
    <w:rsid w:val="0048696A"/>
    <w:rsid w:val="004907B1"/>
    <w:rsid w:val="0049332E"/>
    <w:rsid w:val="00493BE9"/>
    <w:rsid w:val="00493FD0"/>
    <w:rsid w:val="00494470"/>
    <w:rsid w:val="00494E46"/>
    <w:rsid w:val="00495B5E"/>
    <w:rsid w:val="00496A2A"/>
    <w:rsid w:val="00496E9B"/>
    <w:rsid w:val="00497049"/>
    <w:rsid w:val="00497FE8"/>
    <w:rsid w:val="004A03D9"/>
    <w:rsid w:val="004A07FC"/>
    <w:rsid w:val="004A0A0B"/>
    <w:rsid w:val="004A1D08"/>
    <w:rsid w:val="004B057D"/>
    <w:rsid w:val="004B1303"/>
    <w:rsid w:val="004B1EEB"/>
    <w:rsid w:val="004B35EF"/>
    <w:rsid w:val="004B54E2"/>
    <w:rsid w:val="004B5B05"/>
    <w:rsid w:val="004B6363"/>
    <w:rsid w:val="004B70D7"/>
    <w:rsid w:val="004B7CEE"/>
    <w:rsid w:val="004C2183"/>
    <w:rsid w:val="004C38DA"/>
    <w:rsid w:val="004C4224"/>
    <w:rsid w:val="004C4D77"/>
    <w:rsid w:val="004C55D2"/>
    <w:rsid w:val="004C6B6F"/>
    <w:rsid w:val="004C747E"/>
    <w:rsid w:val="004C77BE"/>
    <w:rsid w:val="004C7E12"/>
    <w:rsid w:val="004D0F54"/>
    <w:rsid w:val="004D142C"/>
    <w:rsid w:val="004D1F3E"/>
    <w:rsid w:val="004D265E"/>
    <w:rsid w:val="004D3FEB"/>
    <w:rsid w:val="004D43BC"/>
    <w:rsid w:val="004D671A"/>
    <w:rsid w:val="004D6FBC"/>
    <w:rsid w:val="004E19F8"/>
    <w:rsid w:val="004E21C0"/>
    <w:rsid w:val="004E4CCC"/>
    <w:rsid w:val="004E67A3"/>
    <w:rsid w:val="004F0219"/>
    <w:rsid w:val="004F15BC"/>
    <w:rsid w:val="004F1D90"/>
    <w:rsid w:val="004F204E"/>
    <w:rsid w:val="004F22C3"/>
    <w:rsid w:val="004F45C1"/>
    <w:rsid w:val="004F4F67"/>
    <w:rsid w:val="004F54C5"/>
    <w:rsid w:val="004F5919"/>
    <w:rsid w:val="004F5DAD"/>
    <w:rsid w:val="004F62F7"/>
    <w:rsid w:val="004F6E86"/>
    <w:rsid w:val="00501360"/>
    <w:rsid w:val="0050173D"/>
    <w:rsid w:val="00503239"/>
    <w:rsid w:val="00503550"/>
    <w:rsid w:val="00503DDD"/>
    <w:rsid w:val="00504E4B"/>
    <w:rsid w:val="005052BD"/>
    <w:rsid w:val="005053EC"/>
    <w:rsid w:val="00506F81"/>
    <w:rsid w:val="005075D3"/>
    <w:rsid w:val="00515807"/>
    <w:rsid w:val="005160F9"/>
    <w:rsid w:val="00517153"/>
    <w:rsid w:val="00520248"/>
    <w:rsid w:val="00524758"/>
    <w:rsid w:val="00524E5F"/>
    <w:rsid w:val="00527023"/>
    <w:rsid w:val="00530389"/>
    <w:rsid w:val="0053093D"/>
    <w:rsid w:val="00531EE9"/>
    <w:rsid w:val="005341BF"/>
    <w:rsid w:val="00535280"/>
    <w:rsid w:val="005355E3"/>
    <w:rsid w:val="00535AFC"/>
    <w:rsid w:val="00536058"/>
    <w:rsid w:val="00537784"/>
    <w:rsid w:val="00543946"/>
    <w:rsid w:val="005522EA"/>
    <w:rsid w:val="00553D7E"/>
    <w:rsid w:val="00560ED2"/>
    <w:rsid w:val="005649C9"/>
    <w:rsid w:val="00564A16"/>
    <w:rsid w:val="00565ADB"/>
    <w:rsid w:val="00565DF4"/>
    <w:rsid w:val="0056622D"/>
    <w:rsid w:val="005730DB"/>
    <w:rsid w:val="005760E4"/>
    <w:rsid w:val="005772A2"/>
    <w:rsid w:val="00580ABE"/>
    <w:rsid w:val="00581D64"/>
    <w:rsid w:val="00584EE7"/>
    <w:rsid w:val="005861BD"/>
    <w:rsid w:val="005877A8"/>
    <w:rsid w:val="0059015B"/>
    <w:rsid w:val="0059234B"/>
    <w:rsid w:val="00592852"/>
    <w:rsid w:val="005941D2"/>
    <w:rsid w:val="00594D91"/>
    <w:rsid w:val="005965A0"/>
    <w:rsid w:val="005A0372"/>
    <w:rsid w:val="005A09E7"/>
    <w:rsid w:val="005A26C5"/>
    <w:rsid w:val="005A3E75"/>
    <w:rsid w:val="005A5E34"/>
    <w:rsid w:val="005A6289"/>
    <w:rsid w:val="005B1B04"/>
    <w:rsid w:val="005B3EDA"/>
    <w:rsid w:val="005B493E"/>
    <w:rsid w:val="005B4B86"/>
    <w:rsid w:val="005B5D8F"/>
    <w:rsid w:val="005B6562"/>
    <w:rsid w:val="005B778E"/>
    <w:rsid w:val="005C018A"/>
    <w:rsid w:val="005C36B6"/>
    <w:rsid w:val="005C4F1B"/>
    <w:rsid w:val="005C609F"/>
    <w:rsid w:val="005C71A9"/>
    <w:rsid w:val="005D0EBD"/>
    <w:rsid w:val="005D1BB2"/>
    <w:rsid w:val="005D1CD6"/>
    <w:rsid w:val="005D2967"/>
    <w:rsid w:val="005D2C9F"/>
    <w:rsid w:val="005D316C"/>
    <w:rsid w:val="005D329A"/>
    <w:rsid w:val="005D3571"/>
    <w:rsid w:val="005D3FA0"/>
    <w:rsid w:val="005D5DD0"/>
    <w:rsid w:val="005D63FF"/>
    <w:rsid w:val="005D77CF"/>
    <w:rsid w:val="005E43DE"/>
    <w:rsid w:val="005F2727"/>
    <w:rsid w:val="005F5825"/>
    <w:rsid w:val="005F67F1"/>
    <w:rsid w:val="005F7553"/>
    <w:rsid w:val="006028DD"/>
    <w:rsid w:val="006041FB"/>
    <w:rsid w:val="00604EEE"/>
    <w:rsid w:val="00607610"/>
    <w:rsid w:val="006077A6"/>
    <w:rsid w:val="00607B35"/>
    <w:rsid w:val="00611BB6"/>
    <w:rsid w:val="00613EC7"/>
    <w:rsid w:val="0062361A"/>
    <w:rsid w:val="00627ECF"/>
    <w:rsid w:val="00631E0B"/>
    <w:rsid w:val="00632652"/>
    <w:rsid w:val="00635BC8"/>
    <w:rsid w:val="00636A9D"/>
    <w:rsid w:val="00637272"/>
    <w:rsid w:val="00640408"/>
    <w:rsid w:val="00640410"/>
    <w:rsid w:val="00641533"/>
    <w:rsid w:val="006419D3"/>
    <w:rsid w:val="006443F6"/>
    <w:rsid w:val="0064486D"/>
    <w:rsid w:val="00645AA2"/>
    <w:rsid w:val="00646927"/>
    <w:rsid w:val="0064694F"/>
    <w:rsid w:val="00647537"/>
    <w:rsid w:val="00647AF9"/>
    <w:rsid w:val="00652658"/>
    <w:rsid w:val="00653F41"/>
    <w:rsid w:val="00654300"/>
    <w:rsid w:val="00656D59"/>
    <w:rsid w:val="0066283C"/>
    <w:rsid w:val="00662D57"/>
    <w:rsid w:val="00663143"/>
    <w:rsid w:val="0066416A"/>
    <w:rsid w:val="006645D9"/>
    <w:rsid w:val="00664786"/>
    <w:rsid w:val="0066479B"/>
    <w:rsid w:val="00664D9E"/>
    <w:rsid w:val="00665119"/>
    <w:rsid w:val="00666C79"/>
    <w:rsid w:val="006754AC"/>
    <w:rsid w:val="00675755"/>
    <w:rsid w:val="0067642E"/>
    <w:rsid w:val="0067754E"/>
    <w:rsid w:val="006807AB"/>
    <w:rsid w:val="00681830"/>
    <w:rsid w:val="00681A53"/>
    <w:rsid w:val="00682D43"/>
    <w:rsid w:val="00683974"/>
    <w:rsid w:val="00686A75"/>
    <w:rsid w:val="00687CC6"/>
    <w:rsid w:val="00687DCA"/>
    <w:rsid w:val="00692A5F"/>
    <w:rsid w:val="0069387C"/>
    <w:rsid w:val="00694815"/>
    <w:rsid w:val="0069575A"/>
    <w:rsid w:val="006A1719"/>
    <w:rsid w:val="006A230D"/>
    <w:rsid w:val="006A2B4C"/>
    <w:rsid w:val="006A5DF3"/>
    <w:rsid w:val="006A7109"/>
    <w:rsid w:val="006B2553"/>
    <w:rsid w:val="006B368C"/>
    <w:rsid w:val="006B37AE"/>
    <w:rsid w:val="006B3F71"/>
    <w:rsid w:val="006B558F"/>
    <w:rsid w:val="006B6F15"/>
    <w:rsid w:val="006B74BC"/>
    <w:rsid w:val="006C0151"/>
    <w:rsid w:val="006C1F44"/>
    <w:rsid w:val="006D58BF"/>
    <w:rsid w:val="006D61DC"/>
    <w:rsid w:val="006D6851"/>
    <w:rsid w:val="006D7506"/>
    <w:rsid w:val="006D7647"/>
    <w:rsid w:val="006E08F0"/>
    <w:rsid w:val="006E10A9"/>
    <w:rsid w:val="006E1337"/>
    <w:rsid w:val="006E1A44"/>
    <w:rsid w:val="006E3036"/>
    <w:rsid w:val="006E3C24"/>
    <w:rsid w:val="006E7EDE"/>
    <w:rsid w:val="006F26D5"/>
    <w:rsid w:val="006F48A8"/>
    <w:rsid w:val="006F4ECD"/>
    <w:rsid w:val="006F6CE7"/>
    <w:rsid w:val="00701BAA"/>
    <w:rsid w:val="0070274D"/>
    <w:rsid w:val="007031B2"/>
    <w:rsid w:val="00704B5B"/>
    <w:rsid w:val="0070519F"/>
    <w:rsid w:val="0070619F"/>
    <w:rsid w:val="0071033C"/>
    <w:rsid w:val="0071097E"/>
    <w:rsid w:val="00711E9B"/>
    <w:rsid w:val="00712658"/>
    <w:rsid w:val="007126C3"/>
    <w:rsid w:val="007205CF"/>
    <w:rsid w:val="0072108F"/>
    <w:rsid w:val="00721732"/>
    <w:rsid w:val="00721D05"/>
    <w:rsid w:val="007245FF"/>
    <w:rsid w:val="00724A8A"/>
    <w:rsid w:val="00725623"/>
    <w:rsid w:val="00730571"/>
    <w:rsid w:val="00730E56"/>
    <w:rsid w:val="00730E92"/>
    <w:rsid w:val="00731BF5"/>
    <w:rsid w:val="00734183"/>
    <w:rsid w:val="00734254"/>
    <w:rsid w:val="0073433A"/>
    <w:rsid w:val="00736812"/>
    <w:rsid w:val="007458B9"/>
    <w:rsid w:val="00747FD0"/>
    <w:rsid w:val="007508CF"/>
    <w:rsid w:val="00755163"/>
    <w:rsid w:val="00756539"/>
    <w:rsid w:val="0076026F"/>
    <w:rsid w:val="007641E9"/>
    <w:rsid w:val="007647F8"/>
    <w:rsid w:val="0076554B"/>
    <w:rsid w:val="0076559B"/>
    <w:rsid w:val="0076752B"/>
    <w:rsid w:val="0077229F"/>
    <w:rsid w:val="007727BA"/>
    <w:rsid w:val="007736B9"/>
    <w:rsid w:val="00774194"/>
    <w:rsid w:val="0077420C"/>
    <w:rsid w:val="00776641"/>
    <w:rsid w:val="00777D67"/>
    <w:rsid w:val="00780D39"/>
    <w:rsid w:val="00781331"/>
    <w:rsid w:val="007819BD"/>
    <w:rsid w:val="00783915"/>
    <w:rsid w:val="00785615"/>
    <w:rsid w:val="00785B49"/>
    <w:rsid w:val="00785F34"/>
    <w:rsid w:val="00791662"/>
    <w:rsid w:val="00791CFA"/>
    <w:rsid w:val="00792FF0"/>
    <w:rsid w:val="00794120"/>
    <w:rsid w:val="00794180"/>
    <w:rsid w:val="00794CCB"/>
    <w:rsid w:val="007963FA"/>
    <w:rsid w:val="007A03A1"/>
    <w:rsid w:val="007A043F"/>
    <w:rsid w:val="007A0B0E"/>
    <w:rsid w:val="007A25D8"/>
    <w:rsid w:val="007A4330"/>
    <w:rsid w:val="007A714B"/>
    <w:rsid w:val="007A7298"/>
    <w:rsid w:val="007B0A84"/>
    <w:rsid w:val="007B1980"/>
    <w:rsid w:val="007B368F"/>
    <w:rsid w:val="007B4461"/>
    <w:rsid w:val="007B497E"/>
    <w:rsid w:val="007B54C0"/>
    <w:rsid w:val="007C1208"/>
    <w:rsid w:val="007C19D5"/>
    <w:rsid w:val="007C4116"/>
    <w:rsid w:val="007D0206"/>
    <w:rsid w:val="007D0FBF"/>
    <w:rsid w:val="007D29D7"/>
    <w:rsid w:val="007D50E7"/>
    <w:rsid w:val="007D51C9"/>
    <w:rsid w:val="007D5E17"/>
    <w:rsid w:val="007D6A3A"/>
    <w:rsid w:val="007E0A27"/>
    <w:rsid w:val="007E3DF8"/>
    <w:rsid w:val="007E4A22"/>
    <w:rsid w:val="007E77BB"/>
    <w:rsid w:val="007F1C22"/>
    <w:rsid w:val="007F2401"/>
    <w:rsid w:val="007F2610"/>
    <w:rsid w:val="007F316B"/>
    <w:rsid w:val="007F4A7C"/>
    <w:rsid w:val="007F53D2"/>
    <w:rsid w:val="007F6681"/>
    <w:rsid w:val="007F6CA8"/>
    <w:rsid w:val="007F709E"/>
    <w:rsid w:val="007F79AE"/>
    <w:rsid w:val="00806D5F"/>
    <w:rsid w:val="00807BA4"/>
    <w:rsid w:val="00807C25"/>
    <w:rsid w:val="00811B36"/>
    <w:rsid w:val="00813D9E"/>
    <w:rsid w:val="00815E64"/>
    <w:rsid w:val="008169B3"/>
    <w:rsid w:val="00817284"/>
    <w:rsid w:val="008178B1"/>
    <w:rsid w:val="00822F56"/>
    <w:rsid w:val="00824354"/>
    <w:rsid w:val="00825373"/>
    <w:rsid w:val="008261F6"/>
    <w:rsid w:val="008301C6"/>
    <w:rsid w:val="0083206B"/>
    <w:rsid w:val="00832755"/>
    <w:rsid w:val="0083295E"/>
    <w:rsid w:val="008344EC"/>
    <w:rsid w:val="00834693"/>
    <w:rsid w:val="008352FE"/>
    <w:rsid w:val="00835D7E"/>
    <w:rsid w:val="0084036B"/>
    <w:rsid w:val="008428E0"/>
    <w:rsid w:val="008532F2"/>
    <w:rsid w:val="00855246"/>
    <w:rsid w:val="00856A2B"/>
    <w:rsid w:val="00857259"/>
    <w:rsid w:val="008609F9"/>
    <w:rsid w:val="00860B85"/>
    <w:rsid w:val="00864D45"/>
    <w:rsid w:val="00864E5A"/>
    <w:rsid w:val="00870A21"/>
    <w:rsid w:val="00870BC9"/>
    <w:rsid w:val="008721DA"/>
    <w:rsid w:val="008739C3"/>
    <w:rsid w:val="00874CB9"/>
    <w:rsid w:val="00874D01"/>
    <w:rsid w:val="008764F8"/>
    <w:rsid w:val="00884FD6"/>
    <w:rsid w:val="008854ED"/>
    <w:rsid w:val="00885F85"/>
    <w:rsid w:val="00890C8A"/>
    <w:rsid w:val="00890DFD"/>
    <w:rsid w:val="00890EBF"/>
    <w:rsid w:val="008912F7"/>
    <w:rsid w:val="008925E7"/>
    <w:rsid w:val="008936D8"/>
    <w:rsid w:val="00895928"/>
    <w:rsid w:val="00896F07"/>
    <w:rsid w:val="008976FC"/>
    <w:rsid w:val="008A239C"/>
    <w:rsid w:val="008A2D6A"/>
    <w:rsid w:val="008A36D2"/>
    <w:rsid w:val="008A4486"/>
    <w:rsid w:val="008A47E3"/>
    <w:rsid w:val="008A52FC"/>
    <w:rsid w:val="008B0669"/>
    <w:rsid w:val="008B1522"/>
    <w:rsid w:val="008B3026"/>
    <w:rsid w:val="008B3AD8"/>
    <w:rsid w:val="008B50D4"/>
    <w:rsid w:val="008B6E6B"/>
    <w:rsid w:val="008C0140"/>
    <w:rsid w:val="008C118F"/>
    <w:rsid w:val="008C2BF8"/>
    <w:rsid w:val="008C410D"/>
    <w:rsid w:val="008C5EAD"/>
    <w:rsid w:val="008D0A10"/>
    <w:rsid w:val="008D1384"/>
    <w:rsid w:val="008D19EF"/>
    <w:rsid w:val="008D6EFC"/>
    <w:rsid w:val="008D79AB"/>
    <w:rsid w:val="008D7BC5"/>
    <w:rsid w:val="008E01C1"/>
    <w:rsid w:val="008E0368"/>
    <w:rsid w:val="008E3B07"/>
    <w:rsid w:val="008E597B"/>
    <w:rsid w:val="008E7C00"/>
    <w:rsid w:val="008F236A"/>
    <w:rsid w:val="008F3D76"/>
    <w:rsid w:val="008F44DC"/>
    <w:rsid w:val="008F4B71"/>
    <w:rsid w:val="008F5A88"/>
    <w:rsid w:val="00900724"/>
    <w:rsid w:val="00900870"/>
    <w:rsid w:val="00900D67"/>
    <w:rsid w:val="0090156A"/>
    <w:rsid w:val="00901596"/>
    <w:rsid w:val="00902B42"/>
    <w:rsid w:val="00903D1C"/>
    <w:rsid w:val="00910F0B"/>
    <w:rsid w:val="009114D2"/>
    <w:rsid w:val="00911502"/>
    <w:rsid w:val="00911B86"/>
    <w:rsid w:val="0091264B"/>
    <w:rsid w:val="009147F9"/>
    <w:rsid w:val="00914F76"/>
    <w:rsid w:val="00920576"/>
    <w:rsid w:val="00922CE7"/>
    <w:rsid w:val="009232BF"/>
    <w:rsid w:val="00927881"/>
    <w:rsid w:val="0092795E"/>
    <w:rsid w:val="009314AC"/>
    <w:rsid w:val="00935889"/>
    <w:rsid w:val="009403D1"/>
    <w:rsid w:val="009406EC"/>
    <w:rsid w:val="0094282D"/>
    <w:rsid w:val="00943179"/>
    <w:rsid w:val="00943518"/>
    <w:rsid w:val="0094573B"/>
    <w:rsid w:val="00945DED"/>
    <w:rsid w:val="00945FB5"/>
    <w:rsid w:val="00946EB2"/>
    <w:rsid w:val="00947015"/>
    <w:rsid w:val="0095228C"/>
    <w:rsid w:val="0095258C"/>
    <w:rsid w:val="00956B6F"/>
    <w:rsid w:val="009639CE"/>
    <w:rsid w:val="00967276"/>
    <w:rsid w:val="0097044E"/>
    <w:rsid w:val="00970A0A"/>
    <w:rsid w:val="0097387C"/>
    <w:rsid w:val="00975FF5"/>
    <w:rsid w:val="00976591"/>
    <w:rsid w:val="00976AB8"/>
    <w:rsid w:val="00977CF5"/>
    <w:rsid w:val="009819F5"/>
    <w:rsid w:val="00982E91"/>
    <w:rsid w:val="00982FB2"/>
    <w:rsid w:val="00986F3D"/>
    <w:rsid w:val="00991283"/>
    <w:rsid w:val="0099152D"/>
    <w:rsid w:val="00992247"/>
    <w:rsid w:val="009951C9"/>
    <w:rsid w:val="0099717C"/>
    <w:rsid w:val="00997614"/>
    <w:rsid w:val="009A0AE7"/>
    <w:rsid w:val="009A10B7"/>
    <w:rsid w:val="009A12AB"/>
    <w:rsid w:val="009A13BD"/>
    <w:rsid w:val="009A1C26"/>
    <w:rsid w:val="009A1CCE"/>
    <w:rsid w:val="009A2368"/>
    <w:rsid w:val="009A5043"/>
    <w:rsid w:val="009A55B3"/>
    <w:rsid w:val="009A5C5D"/>
    <w:rsid w:val="009A7A09"/>
    <w:rsid w:val="009A7FAD"/>
    <w:rsid w:val="009B022D"/>
    <w:rsid w:val="009B1F44"/>
    <w:rsid w:val="009B357A"/>
    <w:rsid w:val="009B4A25"/>
    <w:rsid w:val="009C2726"/>
    <w:rsid w:val="009C44F3"/>
    <w:rsid w:val="009C5095"/>
    <w:rsid w:val="009C6D2B"/>
    <w:rsid w:val="009D115A"/>
    <w:rsid w:val="009D25B1"/>
    <w:rsid w:val="009D2D8D"/>
    <w:rsid w:val="009D3B40"/>
    <w:rsid w:val="009D3B80"/>
    <w:rsid w:val="009D44E7"/>
    <w:rsid w:val="009D4CDA"/>
    <w:rsid w:val="009D5FA3"/>
    <w:rsid w:val="009E11C9"/>
    <w:rsid w:val="009E19FF"/>
    <w:rsid w:val="009E27E7"/>
    <w:rsid w:val="009E2A7A"/>
    <w:rsid w:val="009E3DAD"/>
    <w:rsid w:val="009E4204"/>
    <w:rsid w:val="009E4365"/>
    <w:rsid w:val="009E549F"/>
    <w:rsid w:val="009E57B5"/>
    <w:rsid w:val="009E5FDA"/>
    <w:rsid w:val="009F25BD"/>
    <w:rsid w:val="009F36B2"/>
    <w:rsid w:val="009F487F"/>
    <w:rsid w:val="009F59B8"/>
    <w:rsid w:val="009F6315"/>
    <w:rsid w:val="009F6A76"/>
    <w:rsid w:val="009F7C6E"/>
    <w:rsid w:val="009F7FA3"/>
    <w:rsid w:val="00A00BBD"/>
    <w:rsid w:val="00A016D9"/>
    <w:rsid w:val="00A04DE0"/>
    <w:rsid w:val="00A04E2A"/>
    <w:rsid w:val="00A05547"/>
    <w:rsid w:val="00A062EE"/>
    <w:rsid w:val="00A0740F"/>
    <w:rsid w:val="00A07B0D"/>
    <w:rsid w:val="00A10F91"/>
    <w:rsid w:val="00A11544"/>
    <w:rsid w:val="00A13D5A"/>
    <w:rsid w:val="00A148D6"/>
    <w:rsid w:val="00A14E6E"/>
    <w:rsid w:val="00A151A2"/>
    <w:rsid w:val="00A16A2F"/>
    <w:rsid w:val="00A20189"/>
    <w:rsid w:val="00A216CD"/>
    <w:rsid w:val="00A22A0D"/>
    <w:rsid w:val="00A22F37"/>
    <w:rsid w:val="00A24645"/>
    <w:rsid w:val="00A32AC2"/>
    <w:rsid w:val="00A331C1"/>
    <w:rsid w:val="00A33D88"/>
    <w:rsid w:val="00A400F0"/>
    <w:rsid w:val="00A41A1F"/>
    <w:rsid w:val="00A427B0"/>
    <w:rsid w:val="00A42FD0"/>
    <w:rsid w:val="00A46C00"/>
    <w:rsid w:val="00A51700"/>
    <w:rsid w:val="00A52359"/>
    <w:rsid w:val="00A53503"/>
    <w:rsid w:val="00A53B1C"/>
    <w:rsid w:val="00A53D68"/>
    <w:rsid w:val="00A54263"/>
    <w:rsid w:val="00A57243"/>
    <w:rsid w:val="00A60368"/>
    <w:rsid w:val="00A61AB4"/>
    <w:rsid w:val="00A64773"/>
    <w:rsid w:val="00A6553A"/>
    <w:rsid w:val="00A66063"/>
    <w:rsid w:val="00A676D7"/>
    <w:rsid w:val="00A67F26"/>
    <w:rsid w:val="00A701D0"/>
    <w:rsid w:val="00A7359D"/>
    <w:rsid w:val="00A73BAC"/>
    <w:rsid w:val="00A755E7"/>
    <w:rsid w:val="00A76DF5"/>
    <w:rsid w:val="00A774D4"/>
    <w:rsid w:val="00A77FF2"/>
    <w:rsid w:val="00A84594"/>
    <w:rsid w:val="00A84ECB"/>
    <w:rsid w:val="00A854A1"/>
    <w:rsid w:val="00A917E3"/>
    <w:rsid w:val="00A94250"/>
    <w:rsid w:val="00A94983"/>
    <w:rsid w:val="00A959FB"/>
    <w:rsid w:val="00A95C8C"/>
    <w:rsid w:val="00A96910"/>
    <w:rsid w:val="00A97362"/>
    <w:rsid w:val="00AA0970"/>
    <w:rsid w:val="00AA361A"/>
    <w:rsid w:val="00AA5A7B"/>
    <w:rsid w:val="00AA5F31"/>
    <w:rsid w:val="00AA7BD2"/>
    <w:rsid w:val="00AB07AC"/>
    <w:rsid w:val="00AB1675"/>
    <w:rsid w:val="00AB1AF3"/>
    <w:rsid w:val="00AB1D66"/>
    <w:rsid w:val="00AB25E1"/>
    <w:rsid w:val="00AB5131"/>
    <w:rsid w:val="00AB5D17"/>
    <w:rsid w:val="00AB7566"/>
    <w:rsid w:val="00AC4174"/>
    <w:rsid w:val="00AC497F"/>
    <w:rsid w:val="00AC5C44"/>
    <w:rsid w:val="00AC5F13"/>
    <w:rsid w:val="00AC77BC"/>
    <w:rsid w:val="00AD14ED"/>
    <w:rsid w:val="00AD2265"/>
    <w:rsid w:val="00AD2865"/>
    <w:rsid w:val="00AD2A57"/>
    <w:rsid w:val="00AD35CC"/>
    <w:rsid w:val="00AD666F"/>
    <w:rsid w:val="00AD7E23"/>
    <w:rsid w:val="00AE096B"/>
    <w:rsid w:val="00AE1F6A"/>
    <w:rsid w:val="00AE3B7C"/>
    <w:rsid w:val="00AE6E75"/>
    <w:rsid w:val="00AF17D9"/>
    <w:rsid w:val="00AF23ED"/>
    <w:rsid w:val="00AF2980"/>
    <w:rsid w:val="00AF30C5"/>
    <w:rsid w:val="00AF31EF"/>
    <w:rsid w:val="00AF5B1D"/>
    <w:rsid w:val="00AF6BA5"/>
    <w:rsid w:val="00AF6EF8"/>
    <w:rsid w:val="00AF781F"/>
    <w:rsid w:val="00AF7C5C"/>
    <w:rsid w:val="00B0029F"/>
    <w:rsid w:val="00B01618"/>
    <w:rsid w:val="00B02FE1"/>
    <w:rsid w:val="00B03A5A"/>
    <w:rsid w:val="00B04203"/>
    <w:rsid w:val="00B04B7A"/>
    <w:rsid w:val="00B06219"/>
    <w:rsid w:val="00B0682B"/>
    <w:rsid w:val="00B074F4"/>
    <w:rsid w:val="00B07695"/>
    <w:rsid w:val="00B10F0E"/>
    <w:rsid w:val="00B11C3E"/>
    <w:rsid w:val="00B1228B"/>
    <w:rsid w:val="00B15181"/>
    <w:rsid w:val="00B17CE5"/>
    <w:rsid w:val="00B20134"/>
    <w:rsid w:val="00B2082F"/>
    <w:rsid w:val="00B260FB"/>
    <w:rsid w:val="00B266DE"/>
    <w:rsid w:val="00B3083C"/>
    <w:rsid w:val="00B33948"/>
    <w:rsid w:val="00B339D7"/>
    <w:rsid w:val="00B3432B"/>
    <w:rsid w:val="00B34E8A"/>
    <w:rsid w:val="00B36836"/>
    <w:rsid w:val="00B3703F"/>
    <w:rsid w:val="00B40808"/>
    <w:rsid w:val="00B4329F"/>
    <w:rsid w:val="00B47878"/>
    <w:rsid w:val="00B50FD0"/>
    <w:rsid w:val="00B52347"/>
    <w:rsid w:val="00B52F31"/>
    <w:rsid w:val="00B54B16"/>
    <w:rsid w:val="00B608C4"/>
    <w:rsid w:val="00B61C8F"/>
    <w:rsid w:val="00B62089"/>
    <w:rsid w:val="00B62559"/>
    <w:rsid w:val="00B6279A"/>
    <w:rsid w:val="00B62A2F"/>
    <w:rsid w:val="00B62EDB"/>
    <w:rsid w:val="00B65B0C"/>
    <w:rsid w:val="00B71D8C"/>
    <w:rsid w:val="00B7227E"/>
    <w:rsid w:val="00B74FFC"/>
    <w:rsid w:val="00B836F2"/>
    <w:rsid w:val="00B93791"/>
    <w:rsid w:val="00B93929"/>
    <w:rsid w:val="00B94625"/>
    <w:rsid w:val="00B946C5"/>
    <w:rsid w:val="00B9549F"/>
    <w:rsid w:val="00B95FF7"/>
    <w:rsid w:val="00B965A3"/>
    <w:rsid w:val="00B96BD5"/>
    <w:rsid w:val="00BA06D3"/>
    <w:rsid w:val="00BA21B2"/>
    <w:rsid w:val="00BA27EE"/>
    <w:rsid w:val="00BA2F90"/>
    <w:rsid w:val="00BA5740"/>
    <w:rsid w:val="00BA5F74"/>
    <w:rsid w:val="00BA64F5"/>
    <w:rsid w:val="00BB0B69"/>
    <w:rsid w:val="00BB0DA8"/>
    <w:rsid w:val="00BB22E5"/>
    <w:rsid w:val="00BB2602"/>
    <w:rsid w:val="00BB274A"/>
    <w:rsid w:val="00BB35A4"/>
    <w:rsid w:val="00BB3899"/>
    <w:rsid w:val="00BB3A6A"/>
    <w:rsid w:val="00BB3F9B"/>
    <w:rsid w:val="00BB438A"/>
    <w:rsid w:val="00BB5599"/>
    <w:rsid w:val="00BB79D8"/>
    <w:rsid w:val="00BC0B0D"/>
    <w:rsid w:val="00BC152A"/>
    <w:rsid w:val="00BC1E5E"/>
    <w:rsid w:val="00BC22E3"/>
    <w:rsid w:val="00BC3BA7"/>
    <w:rsid w:val="00BC418D"/>
    <w:rsid w:val="00BC5928"/>
    <w:rsid w:val="00BC7126"/>
    <w:rsid w:val="00BC7632"/>
    <w:rsid w:val="00BC7860"/>
    <w:rsid w:val="00BD0BB4"/>
    <w:rsid w:val="00BD0C9D"/>
    <w:rsid w:val="00BD2F64"/>
    <w:rsid w:val="00BD4E04"/>
    <w:rsid w:val="00BD5114"/>
    <w:rsid w:val="00BD58D6"/>
    <w:rsid w:val="00BD783D"/>
    <w:rsid w:val="00BD7F10"/>
    <w:rsid w:val="00BE05B8"/>
    <w:rsid w:val="00BE0D42"/>
    <w:rsid w:val="00BE1A71"/>
    <w:rsid w:val="00BE20F6"/>
    <w:rsid w:val="00BE6BE5"/>
    <w:rsid w:val="00BE70EC"/>
    <w:rsid w:val="00BE7436"/>
    <w:rsid w:val="00BF1661"/>
    <w:rsid w:val="00BF31BB"/>
    <w:rsid w:val="00BF3C8A"/>
    <w:rsid w:val="00BF3EAB"/>
    <w:rsid w:val="00BF4131"/>
    <w:rsid w:val="00BF45AA"/>
    <w:rsid w:val="00BF674E"/>
    <w:rsid w:val="00BF7044"/>
    <w:rsid w:val="00BF7B6E"/>
    <w:rsid w:val="00BF7E28"/>
    <w:rsid w:val="00C01500"/>
    <w:rsid w:val="00C041B4"/>
    <w:rsid w:val="00C042F2"/>
    <w:rsid w:val="00C04BB6"/>
    <w:rsid w:val="00C04C8E"/>
    <w:rsid w:val="00C059D6"/>
    <w:rsid w:val="00C10BD5"/>
    <w:rsid w:val="00C13E90"/>
    <w:rsid w:val="00C142AC"/>
    <w:rsid w:val="00C15155"/>
    <w:rsid w:val="00C1674F"/>
    <w:rsid w:val="00C2573C"/>
    <w:rsid w:val="00C25F35"/>
    <w:rsid w:val="00C27719"/>
    <w:rsid w:val="00C306A3"/>
    <w:rsid w:val="00C309C8"/>
    <w:rsid w:val="00C3205B"/>
    <w:rsid w:val="00C33C32"/>
    <w:rsid w:val="00C3452B"/>
    <w:rsid w:val="00C34A3E"/>
    <w:rsid w:val="00C34E26"/>
    <w:rsid w:val="00C371CF"/>
    <w:rsid w:val="00C411B8"/>
    <w:rsid w:val="00C4179B"/>
    <w:rsid w:val="00C42209"/>
    <w:rsid w:val="00C42B03"/>
    <w:rsid w:val="00C43463"/>
    <w:rsid w:val="00C45736"/>
    <w:rsid w:val="00C50E09"/>
    <w:rsid w:val="00C53062"/>
    <w:rsid w:val="00C54470"/>
    <w:rsid w:val="00C553B0"/>
    <w:rsid w:val="00C55589"/>
    <w:rsid w:val="00C56830"/>
    <w:rsid w:val="00C56E33"/>
    <w:rsid w:val="00C605DE"/>
    <w:rsid w:val="00C61A25"/>
    <w:rsid w:val="00C64CCC"/>
    <w:rsid w:val="00C64FFE"/>
    <w:rsid w:val="00C652F3"/>
    <w:rsid w:val="00C6545E"/>
    <w:rsid w:val="00C66E5D"/>
    <w:rsid w:val="00C66FF4"/>
    <w:rsid w:val="00C71E49"/>
    <w:rsid w:val="00C72BF5"/>
    <w:rsid w:val="00C72F2B"/>
    <w:rsid w:val="00C7682A"/>
    <w:rsid w:val="00C769B4"/>
    <w:rsid w:val="00C76EA7"/>
    <w:rsid w:val="00C803E6"/>
    <w:rsid w:val="00C813D2"/>
    <w:rsid w:val="00C8220B"/>
    <w:rsid w:val="00C84341"/>
    <w:rsid w:val="00C84450"/>
    <w:rsid w:val="00C844D8"/>
    <w:rsid w:val="00C85261"/>
    <w:rsid w:val="00C87DC5"/>
    <w:rsid w:val="00C9078F"/>
    <w:rsid w:val="00C90C77"/>
    <w:rsid w:val="00C91403"/>
    <w:rsid w:val="00C91A39"/>
    <w:rsid w:val="00C91C7F"/>
    <w:rsid w:val="00C92904"/>
    <w:rsid w:val="00C92DE7"/>
    <w:rsid w:val="00C94133"/>
    <w:rsid w:val="00C968AF"/>
    <w:rsid w:val="00C970DB"/>
    <w:rsid w:val="00C975FA"/>
    <w:rsid w:val="00C97D7F"/>
    <w:rsid w:val="00C97E35"/>
    <w:rsid w:val="00CA0A24"/>
    <w:rsid w:val="00CA18D7"/>
    <w:rsid w:val="00CA1923"/>
    <w:rsid w:val="00CA1C80"/>
    <w:rsid w:val="00CA46B5"/>
    <w:rsid w:val="00CB08C5"/>
    <w:rsid w:val="00CB0FEF"/>
    <w:rsid w:val="00CB24CF"/>
    <w:rsid w:val="00CB2AFC"/>
    <w:rsid w:val="00CB2BD6"/>
    <w:rsid w:val="00CB475A"/>
    <w:rsid w:val="00CB4D62"/>
    <w:rsid w:val="00CB625E"/>
    <w:rsid w:val="00CB710A"/>
    <w:rsid w:val="00CB75D5"/>
    <w:rsid w:val="00CC133D"/>
    <w:rsid w:val="00CC13FD"/>
    <w:rsid w:val="00CC241E"/>
    <w:rsid w:val="00CC3A81"/>
    <w:rsid w:val="00CC3C8C"/>
    <w:rsid w:val="00CC56D5"/>
    <w:rsid w:val="00CC6034"/>
    <w:rsid w:val="00CC7A96"/>
    <w:rsid w:val="00CD14A8"/>
    <w:rsid w:val="00CD21C3"/>
    <w:rsid w:val="00CD297C"/>
    <w:rsid w:val="00CD52F6"/>
    <w:rsid w:val="00CD56B4"/>
    <w:rsid w:val="00CD635E"/>
    <w:rsid w:val="00CE07E8"/>
    <w:rsid w:val="00CE294B"/>
    <w:rsid w:val="00CE323C"/>
    <w:rsid w:val="00CE4375"/>
    <w:rsid w:val="00CE47FB"/>
    <w:rsid w:val="00CE5B55"/>
    <w:rsid w:val="00CF0148"/>
    <w:rsid w:val="00CF4A6C"/>
    <w:rsid w:val="00CF5CD7"/>
    <w:rsid w:val="00CF7249"/>
    <w:rsid w:val="00D00ED7"/>
    <w:rsid w:val="00D024FD"/>
    <w:rsid w:val="00D048CD"/>
    <w:rsid w:val="00D05BD4"/>
    <w:rsid w:val="00D06021"/>
    <w:rsid w:val="00D078D2"/>
    <w:rsid w:val="00D10040"/>
    <w:rsid w:val="00D11F00"/>
    <w:rsid w:val="00D12610"/>
    <w:rsid w:val="00D128AB"/>
    <w:rsid w:val="00D13D80"/>
    <w:rsid w:val="00D14AB9"/>
    <w:rsid w:val="00D161DB"/>
    <w:rsid w:val="00D24BFD"/>
    <w:rsid w:val="00D2542A"/>
    <w:rsid w:val="00D2618B"/>
    <w:rsid w:val="00D2652F"/>
    <w:rsid w:val="00D26776"/>
    <w:rsid w:val="00D2680A"/>
    <w:rsid w:val="00D27238"/>
    <w:rsid w:val="00D30766"/>
    <w:rsid w:val="00D30A57"/>
    <w:rsid w:val="00D30EEC"/>
    <w:rsid w:val="00D310DE"/>
    <w:rsid w:val="00D329D8"/>
    <w:rsid w:val="00D3443D"/>
    <w:rsid w:val="00D3540F"/>
    <w:rsid w:val="00D35AD7"/>
    <w:rsid w:val="00D42E43"/>
    <w:rsid w:val="00D44BB5"/>
    <w:rsid w:val="00D452E9"/>
    <w:rsid w:val="00D45DA8"/>
    <w:rsid w:val="00D52824"/>
    <w:rsid w:val="00D561C8"/>
    <w:rsid w:val="00D60DEB"/>
    <w:rsid w:val="00D63AED"/>
    <w:rsid w:val="00D64774"/>
    <w:rsid w:val="00D72B17"/>
    <w:rsid w:val="00D75A95"/>
    <w:rsid w:val="00D77158"/>
    <w:rsid w:val="00D77D44"/>
    <w:rsid w:val="00D83A98"/>
    <w:rsid w:val="00D84661"/>
    <w:rsid w:val="00D85B10"/>
    <w:rsid w:val="00D85CE2"/>
    <w:rsid w:val="00D870D5"/>
    <w:rsid w:val="00D87A87"/>
    <w:rsid w:val="00D90A6D"/>
    <w:rsid w:val="00D93195"/>
    <w:rsid w:val="00D96451"/>
    <w:rsid w:val="00DA1BDF"/>
    <w:rsid w:val="00DA2E62"/>
    <w:rsid w:val="00DA48E1"/>
    <w:rsid w:val="00DA5D65"/>
    <w:rsid w:val="00DB0866"/>
    <w:rsid w:val="00DB11F5"/>
    <w:rsid w:val="00DB3348"/>
    <w:rsid w:val="00DB7490"/>
    <w:rsid w:val="00DC14CF"/>
    <w:rsid w:val="00DC1C91"/>
    <w:rsid w:val="00DC445D"/>
    <w:rsid w:val="00DC58F2"/>
    <w:rsid w:val="00DC5ECE"/>
    <w:rsid w:val="00DC6E66"/>
    <w:rsid w:val="00DC7424"/>
    <w:rsid w:val="00DD027C"/>
    <w:rsid w:val="00DD1F65"/>
    <w:rsid w:val="00DD29DA"/>
    <w:rsid w:val="00DD2B67"/>
    <w:rsid w:val="00DD2F59"/>
    <w:rsid w:val="00DD6DA7"/>
    <w:rsid w:val="00DE20C1"/>
    <w:rsid w:val="00DE2AF4"/>
    <w:rsid w:val="00DE3713"/>
    <w:rsid w:val="00DE47FD"/>
    <w:rsid w:val="00DE48D8"/>
    <w:rsid w:val="00DE6030"/>
    <w:rsid w:val="00DE6183"/>
    <w:rsid w:val="00DE6B7D"/>
    <w:rsid w:val="00DE7C61"/>
    <w:rsid w:val="00DF0660"/>
    <w:rsid w:val="00DF093D"/>
    <w:rsid w:val="00DF0C3B"/>
    <w:rsid w:val="00DF1A0E"/>
    <w:rsid w:val="00DF23ED"/>
    <w:rsid w:val="00DF49B0"/>
    <w:rsid w:val="00DF4D78"/>
    <w:rsid w:val="00DF5AF7"/>
    <w:rsid w:val="00E00195"/>
    <w:rsid w:val="00E03BCE"/>
    <w:rsid w:val="00E03FC4"/>
    <w:rsid w:val="00E05C8E"/>
    <w:rsid w:val="00E06E50"/>
    <w:rsid w:val="00E10C42"/>
    <w:rsid w:val="00E1187A"/>
    <w:rsid w:val="00E118A5"/>
    <w:rsid w:val="00E11A8D"/>
    <w:rsid w:val="00E14EB8"/>
    <w:rsid w:val="00E172FF"/>
    <w:rsid w:val="00E207A5"/>
    <w:rsid w:val="00E21130"/>
    <w:rsid w:val="00E21731"/>
    <w:rsid w:val="00E22660"/>
    <w:rsid w:val="00E239C4"/>
    <w:rsid w:val="00E23A67"/>
    <w:rsid w:val="00E240A3"/>
    <w:rsid w:val="00E257B4"/>
    <w:rsid w:val="00E26775"/>
    <w:rsid w:val="00E302FC"/>
    <w:rsid w:val="00E3285B"/>
    <w:rsid w:val="00E3536E"/>
    <w:rsid w:val="00E42068"/>
    <w:rsid w:val="00E42A7D"/>
    <w:rsid w:val="00E431EE"/>
    <w:rsid w:val="00E439C1"/>
    <w:rsid w:val="00E43BDB"/>
    <w:rsid w:val="00E4528D"/>
    <w:rsid w:val="00E46022"/>
    <w:rsid w:val="00E47583"/>
    <w:rsid w:val="00E4798D"/>
    <w:rsid w:val="00E47D07"/>
    <w:rsid w:val="00E51AE4"/>
    <w:rsid w:val="00E51FDB"/>
    <w:rsid w:val="00E527B2"/>
    <w:rsid w:val="00E52AC1"/>
    <w:rsid w:val="00E54213"/>
    <w:rsid w:val="00E551C4"/>
    <w:rsid w:val="00E55810"/>
    <w:rsid w:val="00E55BF7"/>
    <w:rsid w:val="00E56A6A"/>
    <w:rsid w:val="00E57D1C"/>
    <w:rsid w:val="00E6038F"/>
    <w:rsid w:val="00E60A76"/>
    <w:rsid w:val="00E61285"/>
    <w:rsid w:val="00E62113"/>
    <w:rsid w:val="00E65DAA"/>
    <w:rsid w:val="00E66452"/>
    <w:rsid w:val="00E70355"/>
    <w:rsid w:val="00E73ABC"/>
    <w:rsid w:val="00E741A5"/>
    <w:rsid w:val="00E74301"/>
    <w:rsid w:val="00E74460"/>
    <w:rsid w:val="00E744F4"/>
    <w:rsid w:val="00E759B7"/>
    <w:rsid w:val="00E802B4"/>
    <w:rsid w:val="00E83664"/>
    <w:rsid w:val="00E83929"/>
    <w:rsid w:val="00E8793E"/>
    <w:rsid w:val="00E90A62"/>
    <w:rsid w:val="00E9151C"/>
    <w:rsid w:val="00E91FA4"/>
    <w:rsid w:val="00E9312E"/>
    <w:rsid w:val="00E947CF"/>
    <w:rsid w:val="00E94813"/>
    <w:rsid w:val="00E9615D"/>
    <w:rsid w:val="00E978F3"/>
    <w:rsid w:val="00EA02EC"/>
    <w:rsid w:val="00EA2092"/>
    <w:rsid w:val="00EA2C87"/>
    <w:rsid w:val="00EA3942"/>
    <w:rsid w:val="00EA3DEA"/>
    <w:rsid w:val="00EB09EB"/>
    <w:rsid w:val="00EB10E7"/>
    <w:rsid w:val="00EB172B"/>
    <w:rsid w:val="00EB2603"/>
    <w:rsid w:val="00EB2D49"/>
    <w:rsid w:val="00EB3191"/>
    <w:rsid w:val="00EB3363"/>
    <w:rsid w:val="00EB4936"/>
    <w:rsid w:val="00EB50DF"/>
    <w:rsid w:val="00EB62D6"/>
    <w:rsid w:val="00EC1BEF"/>
    <w:rsid w:val="00EC23BD"/>
    <w:rsid w:val="00EC43AD"/>
    <w:rsid w:val="00EC473C"/>
    <w:rsid w:val="00EC50A3"/>
    <w:rsid w:val="00EC545E"/>
    <w:rsid w:val="00EC6E15"/>
    <w:rsid w:val="00ED1AB9"/>
    <w:rsid w:val="00ED3120"/>
    <w:rsid w:val="00ED351E"/>
    <w:rsid w:val="00ED35A7"/>
    <w:rsid w:val="00ED4A9F"/>
    <w:rsid w:val="00ED549E"/>
    <w:rsid w:val="00ED682E"/>
    <w:rsid w:val="00ED7E83"/>
    <w:rsid w:val="00EE0EB2"/>
    <w:rsid w:val="00EE125A"/>
    <w:rsid w:val="00EE16EB"/>
    <w:rsid w:val="00EE243E"/>
    <w:rsid w:val="00EE2E9D"/>
    <w:rsid w:val="00EE2F5B"/>
    <w:rsid w:val="00EE5EB6"/>
    <w:rsid w:val="00EE73FE"/>
    <w:rsid w:val="00EE7981"/>
    <w:rsid w:val="00EF0D84"/>
    <w:rsid w:val="00EF0F8B"/>
    <w:rsid w:val="00EF197C"/>
    <w:rsid w:val="00EF35ED"/>
    <w:rsid w:val="00EF442D"/>
    <w:rsid w:val="00EF4717"/>
    <w:rsid w:val="00EF606E"/>
    <w:rsid w:val="00EF68FF"/>
    <w:rsid w:val="00EF708E"/>
    <w:rsid w:val="00F01B37"/>
    <w:rsid w:val="00F02800"/>
    <w:rsid w:val="00F039A5"/>
    <w:rsid w:val="00F04398"/>
    <w:rsid w:val="00F0537C"/>
    <w:rsid w:val="00F0586D"/>
    <w:rsid w:val="00F0743F"/>
    <w:rsid w:val="00F07989"/>
    <w:rsid w:val="00F12E00"/>
    <w:rsid w:val="00F149DC"/>
    <w:rsid w:val="00F16121"/>
    <w:rsid w:val="00F208A4"/>
    <w:rsid w:val="00F22B40"/>
    <w:rsid w:val="00F2365C"/>
    <w:rsid w:val="00F25A6C"/>
    <w:rsid w:val="00F27442"/>
    <w:rsid w:val="00F34D00"/>
    <w:rsid w:val="00F354CE"/>
    <w:rsid w:val="00F35A4D"/>
    <w:rsid w:val="00F36590"/>
    <w:rsid w:val="00F37F0D"/>
    <w:rsid w:val="00F42EC5"/>
    <w:rsid w:val="00F445B7"/>
    <w:rsid w:val="00F447D4"/>
    <w:rsid w:val="00F47F49"/>
    <w:rsid w:val="00F50D6C"/>
    <w:rsid w:val="00F51770"/>
    <w:rsid w:val="00F54685"/>
    <w:rsid w:val="00F54D13"/>
    <w:rsid w:val="00F55CC3"/>
    <w:rsid w:val="00F6003A"/>
    <w:rsid w:val="00F60671"/>
    <w:rsid w:val="00F608E4"/>
    <w:rsid w:val="00F656EF"/>
    <w:rsid w:val="00F65B3B"/>
    <w:rsid w:val="00F70034"/>
    <w:rsid w:val="00F70165"/>
    <w:rsid w:val="00F70E1A"/>
    <w:rsid w:val="00F714D0"/>
    <w:rsid w:val="00F746B4"/>
    <w:rsid w:val="00F74741"/>
    <w:rsid w:val="00F758E3"/>
    <w:rsid w:val="00F7619F"/>
    <w:rsid w:val="00F7643E"/>
    <w:rsid w:val="00F81911"/>
    <w:rsid w:val="00F8194B"/>
    <w:rsid w:val="00F82128"/>
    <w:rsid w:val="00F825B0"/>
    <w:rsid w:val="00F837C5"/>
    <w:rsid w:val="00F84C9C"/>
    <w:rsid w:val="00F85112"/>
    <w:rsid w:val="00F85631"/>
    <w:rsid w:val="00F862FC"/>
    <w:rsid w:val="00F86311"/>
    <w:rsid w:val="00F87F60"/>
    <w:rsid w:val="00F90361"/>
    <w:rsid w:val="00F908DD"/>
    <w:rsid w:val="00F90B73"/>
    <w:rsid w:val="00F91957"/>
    <w:rsid w:val="00F93B7A"/>
    <w:rsid w:val="00F94DFA"/>
    <w:rsid w:val="00F954AC"/>
    <w:rsid w:val="00FA1983"/>
    <w:rsid w:val="00FA3806"/>
    <w:rsid w:val="00FA3CC0"/>
    <w:rsid w:val="00FA3D5E"/>
    <w:rsid w:val="00FA4675"/>
    <w:rsid w:val="00FA5F00"/>
    <w:rsid w:val="00FA747B"/>
    <w:rsid w:val="00FB3C40"/>
    <w:rsid w:val="00FB75E7"/>
    <w:rsid w:val="00FC155A"/>
    <w:rsid w:val="00FC1FD8"/>
    <w:rsid w:val="00FC3C6A"/>
    <w:rsid w:val="00FC4494"/>
    <w:rsid w:val="00FD0004"/>
    <w:rsid w:val="00FD032C"/>
    <w:rsid w:val="00FD2C73"/>
    <w:rsid w:val="00FD300F"/>
    <w:rsid w:val="00FD322A"/>
    <w:rsid w:val="00FD3674"/>
    <w:rsid w:val="00FD3FFE"/>
    <w:rsid w:val="00FD75C9"/>
    <w:rsid w:val="00FD7DE3"/>
    <w:rsid w:val="00FD7F8E"/>
    <w:rsid w:val="00FE387D"/>
    <w:rsid w:val="00FE6749"/>
    <w:rsid w:val="00FE7446"/>
    <w:rsid w:val="00FF0A05"/>
    <w:rsid w:val="00FF1141"/>
    <w:rsid w:val="00FF13B2"/>
    <w:rsid w:val="00FF2154"/>
    <w:rsid w:val="00FF2B8F"/>
    <w:rsid w:val="00FF5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FA62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9FD"/>
    <w:pPr>
      <w:spacing w:after="0" w:line="480" w:lineRule="auto"/>
      <w:jc w:val="both"/>
    </w:pPr>
    <w:rPr>
      <w:rFonts w:ascii="Times New Roman" w:eastAsia="Times New Roman" w:hAnsi="Times New Roman" w:cs="Times New Roman"/>
      <w:bCs/>
      <w:color w:val="00000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9FD"/>
    <w:pPr>
      <w:keepNext/>
      <w:keepLines/>
      <w:numPr>
        <w:numId w:val="2"/>
      </w:numPr>
      <w:spacing w:line="360" w:lineRule="auto"/>
      <w:outlineLvl w:val="0"/>
    </w:pPr>
    <w:rPr>
      <w:rFonts w:eastAsiaTheme="majorEastAsia"/>
      <w:b/>
      <w:bCs w:val="0"/>
      <w:color w:val="000000" w:themeColor="text1"/>
      <w:spacing w:val="-20"/>
      <w:sz w:val="31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09FD"/>
    <w:pPr>
      <w:keepNext/>
      <w:keepLines/>
      <w:numPr>
        <w:ilvl w:val="1"/>
        <w:numId w:val="2"/>
      </w:numPr>
      <w:spacing w:before="200" w:line="360" w:lineRule="auto"/>
      <w:outlineLvl w:val="1"/>
    </w:pPr>
    <w:rPr>
      <w:rFonts w:eastAsiaTheme="majorEastAsia"/>
      <w:b/>
      <w:bCs w:val="0"/>
      <w:sz w:val="29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09FD"/>
    <w:pPr>
      <w:keepNext/>
      <w:keepLines/>
      <w:numPr>
        <w:ilvl w:val="2"/>
        <w:numId w:val="2"/>
      </w:numPr>
      <w:spacing w:before="200"/>
      <w:outlineLvl w:val="2"/>
    </w:pPr>
    <w:rPr>
      <w:rFonts w:eastAsiaTheme="majorEastAsia"/>
      <w:b/>
      <w:bCs w:val="0"/>
      <w:sz w:val="26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409FD"/>
    <w:pPr>
      <w:keepNext/>
      <w:keepLines/>
      <w:numPr>
        <w:ilvl w:val="3"/>
        <w:numId w:val="2"/>
      </w:numPr>
      <w:spacing w:before="200"/>
      <w:outlineLvl w:val="3"/>
    </w:pPr>
    <w:rPr>
      <w:rFonts w:asciiTheme="majorHAnsi" w:eastAsiaTheme="majorEastAsia" w:hAnsiTheme="majorHAnsi" w:cstheme="majorBidi"/>
      <w:b/>
      <w:bCs w:val="0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9FD"/>
    <w:rPr>
      <w:rFonts w:ascii="Times New Roman" w:eastAsiaTheme="majorEastAsia" w:hAnsi="Times New Roman" w:cs="Times New Roman"/>
      <w:b/>
      <w:color w:val="000000" w:themeColor="text1"/>
      <w:spacing w:val="-20"/>
      <w:sz w:val="31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0409FD"/>
    <w:rPr>
      <w:rFonts w:ascii="Times New Roman" w:eastAsiaTheme="majorEastAsia" w:hAnsi="Times New Roman" w:cs="Times New Roman"/>
      <w:b/>
      <w:color w:val="000000"/>
      <w:sz w:val="29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0409FD"/>
    <w:rPr>
      <w:rFonts w:ascii="Times New Roman" w:eastAsiaTheme="majorEastAsia" w:hAnsi="Times New Roman" w:cs="Times New Roman"/>
      <w:b/>
      <w:color w:val="000000"/>
      <w:sz w:val="26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sid w:val="000409FD"/>
    <w:rPr>
      <w:rFonts w:asciiTheme="majorHAnsi" w:eastAsiaTheme="majorEastAsia" w:hAnsiTheme="majorHAnsi" w:cstheme="majorBidi"/>
      <w:b/>
      <w:i/>
      <w:iCs/>
      <w:color w:val="4F81BD" w:themeColor="accent1"/>
      <w:sz w:val="24"/>
    </w:rPr>
  </w:style>
  <w:style w:type="character" w:customStyle="1" w:styleId="apple-converted-space">
    <w:name w:val="apple-converted-space"/>
    <w:basedOn w:val="DefaultParagraphFont"/>
    <w:rsid w:val="000409FD"/>
  </w:style>
  <w:style w:type="character" w:styleId="Emphasis">
    <w:name w:val="Emphasis"/>
    <w:basedOn w:val="DefaultParagraphFont"/>
    <w:uiPriority w:val="20"/>
    <w:qFormat/>
    <w:rsid w:val="000409FD"/>
    <w:rPr>
      <w:i/>
      <w:iCs/>
    </w:rPr>
  </w:style>
  <w:style w:type="numbering" w:customStyle="1" w:styleId="headinggs">
    <w:name w:val="headinggs"/>
    <w:uiPriority w:val="99"/>
    <w:rsid w:val="000409FD"/>
    <w:pPr>
      <w:numPr>
        <w:numId w:val="1"/>
      </w:numPr>
    </w:pPr>
  </w:style>
  <w:style w:type="paragraph" w:styleId="NoSpacing">
    <w:name w:val="No Spacing"/>
    <w:aliases w:val="Table heading"/>
    <w:basedOn w:val="Normal"/>
    <w:link w:val="NoSpacingChar"/>
    <w:uiPriority w:val="1"/>
    <w:qFormat/>
    <w:rsid w:val="000409FD"/>
    <w:pPr>
      <w:keepNext/>
    </w:pPr>
    <w:rPr>
      <w:b/>
      <w:color w:val="auto"/>
      <w:spacing w:val="-20"/>
    </w:rPr>
  </w:style>
  <w:style w:type="paragraph" w:styleId="Title">
    <w:name w:val="Title"/>
    <w:aliases w:val="figure,title"/>
    <w:basedOn w:val="Normal"/>
    <w:next w:val="Normal"/>
    <w:link w:val="TitleChar"/>
    <w:uiPriority w:val="10"/>
    <w:qFormat/>
    <w:rsid w:val="000409FD"/>
    <w:pPr>
      <w:keepNext/>
      <w:contextualSpacing/>
      <w:jc w:val="center"/>
    </w:pPr>
    <w:rPr>
      <w:rFonts w:eastAsiaTheme="majorEastAsia"/>
      <w:noProof/>
      <w:color w:val="17365D" w:themeColor="text2" w:themeShade="BF"/>
      <w:spacing w:val="5"/>
      <w:kern w:val="28"/>
      <w:sz w:val="22"/>
    </w:rPr>
  </w:style>
  <w:style w:type="character" w:customStyle="1" w:styleId="TitleChar">
    <w:name w:val="Title Char"/>
    <w:aliases w:val="figure Char,title Char"/>
    <w:basedOn w:val="DefaultParagraphFont"/>
    <w:link w:val="Title"/>
    <w:uiPriority w:val="10"/>
    <w:rsid w:val="000409FD"/>
    <w:rPr>
      <w:rFonts w:ascii="Times New Roman" w:eastAsiaTheme="majorEastAsia" w:hAnsi="Times New Roman" w:cs="Times New Roman"/>
      <w:bCs/>
      <w:noProof/>
      <w:color w:val="17365D" w:themeColor="text2" w:themeShade="BF"/>
      <w:spacing w:val="5"/>
      <w:kern w:val="28"/>
    </w:rPr>
  </w:style>
  <w:style w:type="character" w:customStyle="1" w:styleId="NoSpacingChar">
    <w:name w:val="No Spacing Char"/>
    <w:aliases w:val="Table heading Char"/>
    <w:basedOn w:val="DefaultParagraphFont"/>
    <w:link w:val="NoSpacing"/>
    <w:uiPriority w:val="1"/>
    <w:rsid w:val="000409FD"/>
    <w:rPr>
      <w:rFonts w:ascii="Times New Roman" w:eastAsia="Times New Roman" w:hAnsi="Times New Roman" w:cs="Times New Roman"/>
      <w:b/>
      <w:bCs/>
      <w:spacing w:val="-20"/>
      <w:sz w:val="24"/>
    </w:rPr>
  </w:style>
  <w:style w:type="paragraph" w:customStyle="1" w:styleId="FigLig">
    <w:name w:val="Fig Lig"/>
    <w:basedOn w:val="Normal"/>
    <w:link w:val="FigLigChar"/>
    <w:qFormat/>
    <w:rsid w:val="000409FD"/>
    <w:pPr>
      <w:spacing w:after="360"/>
      <w:ind w:left="1276" w:right="616" w:hanging="709"/>
      <w:jc w:val="left"/>
    </w:pPr>
    <w:rPr>
      <w:b/>
      <w:sz w:val="22"/>
    </w:rPr>
  </w:style>
  <w:style w:type="paragraph" w:customStyle="1" w:styleId="TableText">
    <w:name w:val="Table Text"/>
    <w:basedOn w:val="Normal"/>
    <w:link w:val="TableTextChar"/>
    <w:qFormat/>
    <w:rsid w:val="000409FD"/>
    <w:pPr>
      <w:spacing w:after="120" w:line="240" w:lineRule="auto"/>
      <w:jc w:val="center"/>
    </w:pPr>
  </w:style>
  <w:style w:type="character" w:customStyle="1" w:styleId="FigLigChar">
    <w:name w:val="Fig Lig Char"/>
    <w:basedOn w:val="NoSpacingChar"/>
    <w:link w:val="FigLig"/>
    <w:rsid w:val="000409FD"/>
    <w:rPr>
      <w:rFonts w:ascii="Times New Roman" w:eastAsia="Times New Roman" w:hAnsi="Times New Roman" w:cs="Times New Roman"/>
      <w:b/>
      <w:bCs/>
      <w:color w:val="000000"/>
      <w:spacing w:val="-20"/>
      <w:sz w:val="24"/>
    </w:rPr>
  </w:style>
  <w:style w:type="character" w:customStyle="1" w:styleId="TableTextChar">
    <w:name w:val="Table Text Char"/>
    <w:basedOn w:val="DefaultParagraphFont"/>
    <w:link w:val="TableText"/>
    <w:rsid w:val="000409FD"/>
    <w:rPr>
      <w:rFonts w:ascii="Times New Roman" w:eastAsia="Times New Roman" w:hAnsi="Times New Roman" w:cs="Times New Roman"/>
      <w:bCs/>
      <w:color w:val="000000"/>
      <w:sz w:val="24"/>
    </w:rPr>
  </w:style>
  <w:style w:type="paragraph" w:customStyle="1" w:styleId="figexplanation">
    <w:name w:val="fig explanation"/>
    <w:basedOn w:val="Normal"/>
    <w:link w:val="figexplanationChar"/>
    <w:qFormat/>
    <w:rsid w:val="000409FD"/>
    <w:pPr>
      <w:ind w:left="1276" w:right="190"/>
    </w:pPr>
    <w:rPr>
      <w:b/>
      <w:color w:val="000000" w:themeColor="text1"/>
      <w:sz w:val="22"/>
    </w:rPr>
  </w:style>
  <w:style w:type="character" w:customStyle="1" w:styleId="figexplanationChar">
    <w:name w:val="fig explanation Char"/>
    <w:basedOn w:val="FigLigChar"/>
    <w:link w:val="figexplanation"/>
    <w:rsid w:val="000409FD"/>
    <w:rPr>
      <w:rFonts w:ascii="Times New Roman" w:eastAsia="Times New Roman" w:hAnsi="Times New Roman" w:cs="Times New Roman"/>
      <w:b/>
      <w:bCs/>
      <w:color w:val="000000" w:themeColor="text1"/>
      <w:spacing w:val="-2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40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9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9FD"/>
    <w:rPr>
      <w:rFonts w:ascii="Times New Roman" w:eastAsia="Times New Roman" w:hAnsi="Times New Roman" w:cs="Times New Roman"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9F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9FD"/>
    <w:rPr>
      <w:rFonts w:ascii="Tahoma" w:eastAsia="Times New Roman" w:hAnsi="Tahoma" w:cs="Tahoma"/>
      <w:bCs/>
      <w:color w:val="000000"/>
      <w:sz w:val="16"/>
      <w:szCs w:val="16"/>
    </w:rPr>
  </w:style>
  <w:style w:type="character" w:customStyle="1" w:styleId="apple-style-span">
    <w:name w:val="apple-style-span"/>
    <w:basedOn w:val="DefaultParagraphFont"/>
    <w:rsid w:val="00C84341"/>
  </w:style>
  <w:style w:type="character" w:styleId="Hyperlink">
    <w:name w:val="Hyperlink"/>
    <w:basedOn w:val="DefaultParagraphFont"/>
    <w:uiPriority w:val="99"/>
    <w:unhideWhenUsed/>
    <w:rsid w:val="0094317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C0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7359D"/>
  </w:style>
  <w:style w:type="paragraph" w:styleId="Header">
    <w:name w:val="header"/>
    <w:basedOn w:val="Normal"/>
    <w:link w:val="HeaderChar"/>
    <w:uiPriority w:val="99"/>
    <w:unhideWhenUsed/>
    <w:rsid w:val="00A7359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359D"/>
    <w:rPr>
      <w:rFonts w:ascii="Times New Roman" w:eastAsia="Times New Roman" w:hAnsi="Times New Roman" w:cs="Times New Roman"/>
      <w:bCs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A7359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59D"/>
    <w:rPr>
      <w:rFonts w:ascii="Times New Roman" w:eastAsia="Times New Roman" w:hAnsi="Times New Roman" w:cs="Times New Roman"/>
      <w:bCs/>
      <w:color w:val="00000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727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727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6255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62559"/>
    <w:rPr>
      <w:rFonts w:ascii="Tahoma" w:eastAsia="Times New Roman" w:hAnsi="Tahoma" w:cs="Tahoma"/>
      <w:bCs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856A2B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bCs w:val="0"/>
      <w:color w:val="auto"/>
      <w:sz w:val="22"/>
    </w:rPr>
  </w:style>
  <w:style w:type="character" w:styleId="PlaceholderText">
    <w:name w:val="Placeholder Text"/>
    <w:basedOn w:val="DefaultParagraphFont"/>
    <w:uiPriority w:val="99"/>
    <w:semiHidden/>
    <w:rsid w:val="00C142AC"/>
    <w:rPr>
      <w:color w:val="808080"/>
    </w:rPr>
  </w:style>
  <w:style w:type="paragraph" w:customStyle="1" w:styleId="EndNoteBibliographyTitle">
    <w:name w:val="EndNote Bibliography Title"/>
    <w:basedOn w:val="Normal"/>
    <w:rsid w:val="00FD7DE3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uiPriority w:val="99"/>
    <w:rsid w:val="00FD7DE3"/>
    <w:pPr>
      <w:spacing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06F81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522EA"/>
    <w:pPr>
      <w:spacing w:before="100" w:beforeAutospacing="1" w:after="100" w:afterAutospacing="1" w:line="240" w:lineRule="auto"/>
      <w:jc w:val="left"/>
    </w:pPr>
    <w:rPr>
      <w:rFonts w:eastAsiaTheme="minorEastAsia"/>
      <w:bCs w:val="0"/>
      <w:color w:val="auto"/>
      <w:szCs w:val="24"/>
      <w:lang w:eastAsia="en-GB"/>
    </w:rPr>
  </w:style>
  <w:style w:type="character" w:customStyle="1" w:styleId="ref-journal">
    <w:name w:val="ref-journal"/>
    <w:basedOn w:val="DefaultParagraphFont"/>
    <w:rsid w:val="00CD56B4"/>
  </w:style>
  <w:style w:type="character" w:customStyle="1" w:styleId="ref-vol">
    <w:name w:val="ref-vol"/>
    <w:basedOn w:val="DefaultParagraphFont"/>
    <w:rsid w:val="00CD56B4"/>
  </w:style>
  <w:style w:type="paragraph" w:customStyle="1" w:styleId="desc">
    <w:name w:val="desc"/>
    <w:basedOn w:val="Normal"/>
    <w:rsid w:val="007B0A84"/>
    <w:pPr>
      <w:spacing w:before="100" w:beforeAutospacing="1" w:after="100" w:afterAutospacing="1" w:line="240" w:lineRule="auto"/>
      <w:jc w:val="left"/>
    </w:pPr>
    <w:rPr>
      <w:rFonts w:ascii="Times" w:eastAsiaTheme="minorHAnsi" w:hAnsi="Times" w:cstheme="minorBidi"/>
      <w:bCs w:val="0"/>
      <w:color w:val="auto"/>
      <w:sz w:val="20"/>
      <w:szCs w:val="20"/>
    </w:rPr>
  </w:style>
  <w:style w:type="paragraph" w:customStyle="1" w:styleId="details">
    <w:name w:val="details"/>
    <w:basedOn w:val="Normal"/>
    <w:rsid w:val="007B0A84"/>
    <w:pPr>
      <w:spacing w:before="100" w:beforeAutospacing="1" w:after="100" w:afterAutospacing="1" w:line="240" w:lineRule="auto"/>
      <w:jc w:val="left"/>
    </w:pPr>
    <w:rPr>
      <w:rFonts w:ascii="Times" w:eastAsiaTheme="minorHAnsi" w:hAnsi="Times" w:cstheme="minorBidi"/>
      <w:bCs w:val="0"/>
      <w:color w:val="auto"/>
      <w:sz w:val="20"/>
      <w:szCs w:val="20"/>
    </w:rPr>
  </w:style>
  <w:style w:type="character" w:customStyle="1" w:styleId="jrnl">
    <w:name w:val="jrnl"/>
    <w:basedOn w:val="DefaultParagraphFont"/>
    <w:rsid w:val="007B0A84"/>
  </w:style>
  <w:style w:type="character" w:customStyle="1" w:styleId="st1">
    <w:name w:val="st1"/>
    <w:basedOn w:val="DefaultParagraphFont"/>
    <w:rsid w:val="002C16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9FD"/>
    <w:pPr>
      <w:spacing w:after="0" w:line="480" w:lineRule="auto"/>
      <w:jc w:val="both"/>
    </w:pPr>
    <w:rPr>
      <w:rFonts w:ascii="Times New Roman" w:eastAsia="Times New Roman" w:hAnsi="Times New Roman" w:cs="Times New Roman"/>
      <w:bCs/>
      <w:color w:val="00000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9FD"/>
    <w:pPr>
      <w:keepNext/>
      <w:keepLines/>
      <w:numPr>
        <w:numId w:val="2"/>
      </w:numPr>
      <w:spacing w:line="360" w:lineRule="auto"/>
      <w:outlineLvl w:val="0"/>
    </w:pPr>
    <w:rPr>
      <w:rFonts w:eastAsiaTheme="majorEastAsia"/>
      <w:b/>
      <w:bCs w:val="0"/>
      <w:color w:val="000000" w:themeColor="text1"/>
      <w:spacing w:val="-20"/>
      <w:sz w:val="31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09FD"/>
    <w:pPr>
      <w:keepNext/>
      <w:keepLines/>
      <w:numPr>
        <w:ilvl w:val="1"/>
        <w:numId w:val="2"/>
      </w:numPr>
      <w:spacing w:before="200" w:line="360" w:lineRule="auto"/>
      <w:outlineLvl w:val="1"/>
    </w:pPr>
    <w:rPr>
      <w:rFonts w:eastAsiaTheme="majorEastAsia"/>
      <w:b/>
      <w:bCs w:val="0"/>
      <w:sz w:val="29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09FD"/>
    <w:pPr>
      <w:keepNext/>
      <w:keepLines/>
      <w:numPr>
        <w:ilvl w:val="2"/>
        <w:numId w:val="2"/>
      </w:numPr>
      <w:spacing w:before="200"/>
      <w:outlineLvl w:val="2"/>
    </w:pPr>
    <w:rPr>
      <w:rFonts w:eastAsiaTheme="majorEastAsia"/>
      <w:b/>
      <w:bCs w:val="0"/>
      <w:sz w:val="26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409FD"/>
    <w:pPr>
      <w:keepNext/>
      <w:keepLines/>
      <w:numPr>
        <w:ilvl w:val="3"/>
        <w:numId w:val="2"/>
      </w:numPr>
      <w:spacing w:before="200"/>
      <w:outlineLvl w:val="3"/>
    </w:pPr>
    <w:rPr>
      <w:rFonts w:asciiTheme="majorHAnsi" w:eastAsiaTheme="majorEastAsia" w:hAnsiTheme="majorHAnsi" w:cstheme="majorBidi"/>
      <w:b/>
      <w:bCs w:val="0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9FD"/>
    <w:rPr>
      <w:rFonts w:ascii="Times New Roman" w:eastAsiaTheme="majorEastAsia" w:hAnsi="Times New Roman" w:cs="Times New Roman"/>
      <w:b/>
      <w:color w:val="000000" w:themeColor="text1"/>
      <w:spacing w:val="-20"/>
      <w:sz w:val="31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0409FD"/>
    <w:rPr>
      <w:rFonts w:ascii="Times New Roman" w:eastAsiaTheme="majorEastAsia" w:hAnsi="Times New Roman" w:cs="Times New Roman"/>
      <w:b/>
      <w:color w:val="000000"/>
      <w:sz w:val="29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0409FD"/>
    <w:rPr>
      <w:rFonts w:ascii="Times New Roman" w:eastAsiaTheme="majorEastAsia" w:hAnsi="Times New Roman" w:cs="Times New Roman"/>
      <w:b/>
      <w:color w:val="000000"/>
      <w:sz w:val="26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sid w:val="000409FD"/>
    <w:rPr>
      <w:rFonts w:asciiTheme="majorHAnsi" w:eastAsiaTheme="majorEastAsia" w:hAnsiTheme="majorHAnsi" w:cstheme="majorBidi"/>
      <w:b/>
      <w:i/>
      <w:iCs/>
      <w:color w:val="4F81BD" w:themeColor="accent1"/>
      <w:sz w:val="24"/>
    </w:rPr>
  </w:style>
  <w:style w:type="character" w:customStyle="1" w:styleId="apple-converted-space">
    <w:name w:val="apple-converted-space"/>
    <w:basedOn w:val="DefaultParagraphFont"/>
    <w:rsid w:val="000409FD"/>
  </w:style>
  <w:style w:type="character" w:styleId="Emphasis">
    <w:name w:val="Emphasis"/>
    <w:basedOn w:val="DefaultParagraphFont"/>
    <w:uiPriority w:val="20"/>
    <w:qFormat/>
    <w:rsid w:val="000409FD"/>
    <w:rPr>
      <w:i/>
      <w:iCs/>
    </w:rPr>
  </w:style>
  <w:style w:type="numbering" w:customStyle="1" w:styleId="headinggs">
    <w:name w:val="headinggs"/>
    <w:uiPriority w:val="99"/>
    <w:rsid w:val="000409FD"/>
    <w:pPr>
      <w:numPr>
        <w:numId w:val="1"/>
      </w:numPr>
    </w:pPr>
  </w:style>
  <w:style w:type="paragraph" w:styleId="NoSpacing">
    <w:name w:val="No Spacing"/>
    <w:aliases w:val="Table heading"/>
    <w:basedOn w:val="Normal"/>
    <w:link w:val="NoSpacingChar"/>
    <w:uiPriority w:val="1"/>
    <w:qFormat/>
    <w:rsid w:val="000409FD"/>
    <w:pPr>
      <w:keepNext/>
    </w:pPr>
    <w:rPr>
      <w:b/>
      <w:color w:val="auto"/>
      <w:spacing w:val="-20"/>
    </w:rPr>
  </w:style>
  <w:style w:type="paragraph" w:styleId="Title">
    <w:name w:val="Title"/>
    <w:aliases w:val="figure,title"/>
    <w:basedOn w:val="Normal"/>
    <w:next w:val="Normal"/>
    <w:link w:val="TitleChar"/>
    <w:uiPriority w:val="10"/>
    <w:qFormat/>
    <w:rsid w:val="000409FD"/>
    <w:pPr>
      <w:keepNext/>
      <w:contextualSpacing/>
      <w:jc w:val="center"/>
    </w:pPr>
    <w:rPr>
      <w:rFonts w:eastAsiaTheme="majorEastAsia"/>
      <w:noProof/>
      <w:color w:val="17365D" w:themeColor="text2" w:themeShade="BF"/>
      <w:spacing w:val="5"/>
      <w:kern w:val="28"/>
      <w:sz w:val="22"/>
    </w:rPr>
  </w:style>
  <w:style w:type="character" w:customStyle="1" w:styleId="TitleChar">
    <w:name w:val="Title Char"/>
    <w:aliases w:val="figure Char,title Char"/>
    <w:basedOn w:val="DefaultParagraphFont"/>
    <w:link w:val="Title"/>
    <w:uiPriority w:val="10"/>
    <w:rsid w:val="000409FD"/>
    <w:rPr>
      <w:rFonts w:ascii="Times New Roman" w:eastAsiaTheme="majorEastAsia" w:hAnsi="Times New Roman" w:cs="Times New Roman"/>
      <w:bCs/>
      <w:noProof/>
      <w:color w:val="17365D" w:themeColor="text2" w:themeShade="BF"/>
      <w:spacing w:val="5"/>
      <w:kern w:val="28"/>
    </w:rPr>
  </w:style>
  <w:style w:type="character" w:customStyle="1" w:styleId="NoSpacingChar">
    <w:name w:val="No Spacing Char"/>
    <w:aliases w:val="Table heading Char"/>
    <w:basedOn w:val="DefaultParagraphFont"/>
    <w:link w:val="NoSpacing"/>
    <w:uiPriority w:val="1"/>
    <w:rsid w:val="000409FD"/>
    <w:rPr>
      <w:rFonts w:ascii="Times New Roman" w:eastAsia="Times New Roman" w:hAnsi="Times New Roman" w:cs="Times New Roman"/>
      <w:b/>
      <w:bCs/>
      <w:spacing w:val="-20"/>
      <w:sz w:val="24"/>
    </w:rPr>
  </w:style>
  <w:style w:type="paragraph" w:customStyle="1" w:styleId="FigLig">
    <w:name w:val="Fig Lig"/>
    <w:basedOn w:val="Normal"/>
    <w:link w:val="FigLigChar"/>
    <w:qFormat/>
    <w:rsid w:val="000409FD"/>
    <w:pPr>
      <w:spacing w:after="360"/>
      <w:ind w:left="1276" w:right="616" w:hanging="709"/>
      <w:jc w:val="left"/>
    </w:pPr>
    <w:rPr>
      <w:b/>
      <w:sz w:val="22"/>
    </w:rPr>
  </w:style>
  <w:style w:type="paragraph" w:customStyle="1" w:styleId="TableText">
    <w:name w:val="Table Text"/>
    <w:basedOn w:val="Normal"/>
    <w:link w:val="TableTextChar"/>
    <w:qFormat/>
    <w:rsid w:val="000409FD"/>
    <w:pPr>
      <w:spacing w:after="120" w:line="240" w:lineRule="auto"/>
      <w:jc w:val="center"/>
    </w:pPr>
  </w:style>
  <w:style w:type="character" w:customStyle="1" w:styleId="FigLigChar">
    <w:name w:val="Fig Lig Char"/>
    <w:basedOn w:val="NoSpacingChar"/>
    <w:link w:val="FigLig"/>
    <w:rsid w:val="000409FD"/>
    <w:rPr>
      <w:rFonts w:ascii="Times New Roman" w:eastAsia="Times New Roman" w:hAnsi="Times New Roman" w:cs="Times New Roman"/>
      <w:b/>
      <w:bCs/>
      <w:color w:val="000000"/>
      <w:spacing w:val="-20"/>
      <w:sz w:val="24"/>
    </w:rPr>
  </w:style>
  <w:style w:type="character" w:customStyle="1" w:styleId="TableTextChar">
    <w:name w:val="Table Text Char"/>
    <w:basedOn w:val="DefaultParagraphFont"/>
    <w:link w:val="TableText"/>
    <w:rsid w:val="000409FD"/>
    <w:rPr>
      <w:rFonts w:ascii="Times New Roman" w:eastAsia="Times New Roman" w:hAnsi="Times New Roman" w:cs="Times New Roman"/>
      <w:bCs/>
      <w:color w:val="000000"/>
      <w:sz w:val="24"/>
    </w:rPr>
  </w:style>
  <w:style w:type="paragraph" w:customStyle="1" w:styleId="figexplanation">
    <w:name w:val="fig explanation"/>
    <w:basedOn w:val="Normal"/>
    <w:link w:val="figexplanationChar"/>
    <w:qFormat/>
    <w:rsid w:val="000409FD"/>
    <w:pPr>
      <w:ind w:left="1276" w:right="190"/>
    </w:pPr>
    <w:rPr>
      <w:b/>
      <w:color w:val="000000" w:themeColor="text1"/>
      <w:sz w:val="22"/>
    </w:rPr>
  </w:style>
  <w:style w:type="character" w:customStyle="1" w:styleId="figexplanationChar">
    <w:name w:val="fig explanation Char"/>
    <w:basedOn w:val="FigLigChar"/>
    <w:link w:val="figexplanation"/>
    <w:rsid w:val="000409FD"/>
    <w:rPr>
      <w:rFonts w:ascii="Times New Roman" w:eastAsia="Times New Roman" w:hAnsi="Times New Roman" w:cs="Times New Roman"/>
      <w:b/>
      <w:bCs/>
      <w:color w:val="000000" w:themeColor="text1"/>
      <w:spacing w:val="-2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40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9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9FD"/>
    <w:rPr>
      <w:rFonts w:ascii="Times New Roman" w:eastAsia="Times New Roman" w:hAnsi="Times New Roman" w:cs="Times New Roman"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9F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9FD"/>
    <w:rPr>
      <w:rFonts w:ascii="Tahoma" w:eastAsia="Times New Roman" w:hAnsi="Tahoma" w:cs="Tahoma"/>
      <w:bCs/>
      <w:color w:val="000000"/>
      <w:sz w:val="16"/>
      <w:szCs w:val="16"/>
    </w:rPr>
  </w:style>
  <w:style w:type="character" w:customStyle="1" w:styleId="apple-style-span">
    <w:name w:val="apple-style-span"/>
    <w:basedOn w:val="DefaultParagraphFont"/>
    <w:rsid w:val="00C84341"/>
  </w:style>
  <w:style w:type="character" w:styleId="Hyperlink">
    <w:name w:val="Hyperlink"/>
    <w:basedOn w:val="DefaultParagraphFont"/>
    <w:uiPriority w:val="99"/>
    <w:unhideWhenUsed/>
    <w:rsid w:val="0094317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C0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7359D"/>
  </w:style>
  <w:style w:type="paragraph" w:styleId="Header">
    <w:name w:val="header"/>
    <w:basedOn w:val="Normal"/>
    <w:link w:val="HeaderChar"/>
    <w:uiPriority w:val="99"/>
    <w:unhideWhenUsed/>
    <w:rsid w:val="00A7359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359D"/>
    <w:rPr>
      <w:rFonts w:ascii="Times New Roman" w:eastAsia="Times New Roman" w:hAnsi="Times New Roman" w:cs="Times New Roman"/>
      <w:bCs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A7359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59D"/>
    <w:rPr>
      <w:rFonts w:ascii="Times New Roman" w:eastAsia="Times New Roman" w:hAnsi="Times New Roman" w:cs="Times New Roman"/>
      <w:bCs/>
      <w:color w:val="00000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727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727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6255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62559"/>
    <w:rPr>
      <w:rFonts w:ascii="Tahoma" w:eastAsia="Times New Roman" w:hAnsi="Tahoma" w:cs="Tahoma"/>
      <w:bCs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856A2B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bCs w:val="0"/>
      <w:color w:val="auto"/>
      <w:sz w:val="22"/>
    </w:rPr>
  </w:style>
  <w:style w:type="character" w:styleId="PlaceholderText">
    <w:name w:val="Placeholder Text"/>
    <w:basedOn w:val="DefaultParagraphFont"/>
    <w:uiPriority w:val="99"/>
    <w:semiHidden/>
    <w:rsid w:val="00C142AC"/>
    <w:rPr>
      <w:color w:val="808080"/>
    </w:rPr>
  </w:style>
  <w:style w:type="paragraph" w:customStyle="1" w:styleId="EndNoteBibliographyTitle">
    <w:name w:val="EndNote Bibliography Title"/>
    <w:basedOn w:val="Normal"/>
    <w:rsid w:val="00FD7DE3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uiPriority w:val="99"/>
    <w:rsid w:val="00FD7DE3"/>
    <w:pPr>
      <w:spacing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06F81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522EA"/>
    <w:pPr>
      <w:spacing w:before="100" w:beforeAutospacing="1" w:after="100" w:afterAutospacing="1" w:line="240" w:lineRule="auto"/>
      <w:jc w:val="left"/>
    </w:pPr>
    <w:rPr>
      <w:rFonts w:eastAsiaTheme="minorEastAsia"/>
      <w:bCs w:val="0"/>
      <w:color w:val="auto"/>
      <w:szCs w:val="24"/>
      <w:lang w:eastAsia="en-GB"/>
    </w:rPr>
  </w:style>
  <w:style w:type="character" w:customStyle="1" w:styleId="ref-journal">
    <w:name w:val="ref-journal"/>
    <w:basedOn w:val="DefaultParagraphFont"/>
    <w:rsid w:val="00CD56B4"/>
  </w:style>
  <w:style w:type="character" w:customStyle="1" w:styleId="ref-vol">
    <w:name w:val="ref-vol"/>
    <w:basedOn w:val="DefaultParagraphFont"/>
    <w:rsid w:val="00CD56B4"/>
  </w:style>
  <w:style w:type="paragraph" w:customStyle="1" w:styleId="desc">
    <w:name w:val="desc"/>
    <w:basedOn w:val="Normal"/>
    <w:rsid w:val="007B0A84"/>
    <w:pPr>
      <w:spacing w:before="100" w:beforeAutospacing="1" w:after="100" w:afterAutospacing="1" w:line="240" w:lineRule="auto"/>
      <w:jc w:val="left"/>
    </w:pPr>
    <w:rPr>
      <w:rFonts w:ascii="Times" w:eastAsiaTheme="minorHAnsi" w:hAnsi="Times" w:cstheme="minorBidi"/>
      <w:bCs w:val="0"/>
      <w:color w:val="auto"/>
      <w:sz w:val="20"/>
      <w:szCs w:val="20"/>
    </w:rPr>
  </w:style>
  <w:style w:type="paragraph" w:customStyle="1" w:styleId="details">
    <w:name w:val="details"/>
    <w:basedOn w:val="Normal"/>
    <w:rsid w:val="007B0A84"/>
    <w:pPr>
      <w:spacing w:before="100" w:beforeAutospacing="1" w:after="100" w:afterAutospacing="1" w:line="240" w:lineRule="auto"/>
      <w:jc w:val="left"/>
    </w:pPr>
    <w:rPr>
      <w:rFonts w:ascii="Times" w:eastAsiaTheme="minorHAnsi" w:hAnsi="Times" w:cstheme="minorBidi"/>
      <w:bCs w:val="0"/>
      <w:color w:val="auto"/>
      <w:sz w:val="20"/>
      <w:szCs w:val="20"/>
    </w:rPr>
  </w:style>
  <w:style w:type="character" w:customStyle="1" w:styleId="jrnl">
    <w:name w:val="jrnl"/>
    <w:basedOn w:val="DefaultParagraphFont"/>
    <w:rsid w:val="007B0A84"/>
  </w:style>
  <w:style w:type="character" w:customStyle="1" w:styleId="st1">
    <w:name w:val="st1"/>
    <w:basedOn w:val="DefaultParagraphFont"/>
    <w:rsid w:val="002C16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1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83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2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8680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31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CEFE0D-E415-40E8-825D-A7ECF15C2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9</Words>
  <Characters>2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 (UK), The Gambia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bruke</dc:creator>
  <cp:lastModifiedBy>Sharath M. babu</cp:lastModifiedBy>
  <cp:revision>8</cp:revision>
  <cp:lastPrinted>2014-02-12T18:28:00Z</cp:lastPrinted>
  <dcterms:created xsi:type="dcterms:W3CDTF">2017-08-01T10:44:00Z</dcterms:created>
  <dcterms:modified xsi:type="dcterms:W3CDTF">2017-09-07T06:28:00Z</dcterms:modified>
</cp:coreProperties>
</file>